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D3381C" w14:textId="7F14B948" w:rsidR="00E86250" w:rsidRPr="003216D8" w:rsidRDefault="00D06CD9" w:rsidP="003B3681">
      <w:pPr>
        <w:spacing w:line="480" w:lineRule="auto"/>
        <w:jc w:val="both"/>
        <w:outlineLvl w:val="0"/>
        <w:rPr>
          <w:b/>
          <w:lang w:val="en-US"/>
        </w:rPr>
      </w:pPr>
      <w:r>
        <w:rPr>
          <w:b/>
          <w:lang w:val="en-US"/>
        </w:rPr>
        <w:t>Additional File 1 (doc</w:t>
      </w:r>
      <w:r w:rsidR="008E3086">
        <w:rPr>
          <w:b/>
          <w:lang w:val="en-US"/>
        </w:rPr>
        <w:t>)</w:t>
      </w:r>
    </w:p>
    <w:p w14:paraId="296A496A" w14:textId="767760F5" w:rsidR="00E86250" w:rsidRDefault="00E86250" w:rsidP="003B3681">
      <w:pPr>
        <w:spacing w:line="480" w:lineRule="auto"/>
        <w:rPr>
          <w:b/>
        </w:rPr>
      </w:pPr>
      <w:bookmarkStart w:id="0" w:name="_GoBack"/>
      <w:bookmarkEnd w:id="0"/>
    </w:p>
    <w:tbl>
      <w:tblPr>
        <w:tblW w:w="1125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77"/>
        <w:gridCol w:w="1471"/>
        <w:gridCol w:w="1772"/>
        <w:gridCol w:w="804"/>
        <w:gridCol w:w="26"/>
        <w:gridCol w:w="778"/>
        <w:gridCol w:w="73"/>
        <w:gridCol w:w="732"/>
        <w:gridCol w:w="98"/>
        <w:gridCol w:w="706"/>
        <w:gridCol w:w="124"/>
        <w:gridCol w:w="680"/>
        <w:gridCol w:w="38"/>
        <w:gridCol w:w="718"/>
        <w:gridCol w:w="49"/>
        <w:gridCol w:w="779"/>
        <w:gridCol w:w="25"/>
        <w:gridCol w:w="805"/>
      </w:tblGrid>
      <w:tr w:rsidR="00E86250" w:rsidRPr="00CB478A" w14:paraId="3EBD9C2A" w14:textId="77777777" w:rsidTr="002E6568">
        <w:trPr>
          <w:trHeight w:val="315"/>
        </w:trPr>
        <w:tc>
          <w:tcPr>
            <w:tcW w:w="157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D46D0E" w14:textId="0C38597E" w:rsidR="00E86250" w:rsidRPr="00CB478A" w:rsidRDefault="00E86250" w:rsidP="003B368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Bacterial </w:t>
            </w:r>
            <w:r w:rsidR="00E574D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</w:t>
            </w:r>
            <w:r w:rsidRPr="00CB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train </w:t>
            </w:r>
          </w:p>
        </w:tc>
        <w:tc>
          <w:tcPr>
            <w:tcW w:w="147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0687B10" w14:textId="77777777" w:rsidR="00E86250" w:rsidRPr="00CB478A" w:rsidRDefault="00E86250" w:rsidP="003B368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Resazurin concentration (µg/mL)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4611DF" w14:textId="77777777" w:rsidR="00E86250" w:rsidRPr="00CB478A" w:rsidRDefault="00E86250" w:rsidP="003B368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Temperature (°C)</w:t>
            </w:r>
          </w:p>
        </w:tc>
        <w:tc>
          <w:tcPr>
            <w:tcW w:w="3341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28518E" w14:textId="77777777" w:rsidR="00E86250" w:rsidRPr="00CB478A" w:rsidRDefault="00E86250" w:rsidP="003B368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5</w:t>
            </w:r>
          </w:p>
        </w:tc>
        <w:tc>
          <w:tcPr>
            <w:tcW w:w="3094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CDA19B" w14:textId="77777777" w:rsidR="00E86250" w:rsidRPr="00CB478A" w:rsidRDefault="00E86250" w:rsidP="003B368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7</w:t>
            </w:r>
          </w:p>
        </w:tc>
      </w:tr>
      <w:tr w:rsidR="007F6EF3" w:rsidRPr="00CB478A" w14:paraId="67B92A5D" w14:textId="77777777" w:rsidTr="002E6568">
        <w:trPr>
          <w:trHeight w:val="315"/>
        </w:trPr>
        <w:tc>
          <w:tcPr>
            <w:tcW w:w="157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B1CBD9E" w14:textId="77777777" w:rsidR="007F6EF3" w:rsidRPr="00CB478A" w:rsidRDefault="007F6EF3" w:rsidP="003B36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7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8A31F60" w14:textId="77777777" w:rsidR="007F6EF3" w:rsidRPr="00CB478A" w:rsidRDefault="007F6EF3" w:rsidP="003B36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F7A2EE" w14:textId="77777777" w:rsidR="007F6EF3" w:rsidRPr="00CB478A" w:rsidRDefault="007F6EF3" w:rsidP="003B368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Time (min)</w:t>
            </w:r>
          </w:p>
        </w:tc>
        <w:tc>
          <w:tcPr>
            <w:tcW w:w="80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84CCF4" w14:textId="77777777" w:rsidR="007F6EF3" w:rsidRPr="00CB478A" w:rsidRDefault="007F6EF3" w:rsidP="003B368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0</w:t>
            </w:r>
          </w:p>
        </w:tc>
        <w:tc>
          <w:tcPr>
            <w:tcW w:w="804" w:type="dxa"/>
            <w:gridSpan w:val="2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74CF1FF" w14:textId="6DEC97B4" w:rsidR="007F6EF3" w:rsidRPr="00CB478A" w:rsidRDefault="007F6EF3" w:rsidP="003B368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40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B9B79AD" w14:textId="4697C427" w:rsidR="007F6EF3" w:rsidRPr="00CB478A" w:rsidRDefault="007F6EF3" w:rsidP="003B368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60</w:t>
            </w:r>
          </w:p>
        </w:tc>
        <w:tc>
          <w:tcPr>
            <w:tcW w:w="804" w:type="dxa"/>
            <w:gridSpan w:val="2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D5D00AD" w14:textId="13EFA50C" w:rsidR="007F6EF3" w:rsidRPr="00CB478A" w:rsidRDefault="007F6EF3" w:rsidP="003B368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80</w:t>
            </w:r>
          </w:p>
        </w:tc>
        <w:tc>
          <w:tcPr>
            <w:tcW w:w="804" w:type="dxa"/>
            <w:gridSpan w:val="2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5BD421C" w14:textId="389DEB6A" w:rsidR="007F6EF3" w:rsidRPr="00CB478A" w:rsidRDefault="007F6EF3" w:rsidP="003B368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0</w:t>
            </w:r>
          </w:p>
        </w:tc>
        <w:tc>
          <w:tcPr>
            <w:tcW w:w="805" w:type="dxa"/>
            <w:gridSpan w:val="3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A6274FC" w14:textId="0E2ED565" w:rsidR="007F6EF3" w:rsidRPr="00CB478A" w:rsidRDefault="007F6EF3" w:rsidP="003B368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40</w:t>
            </w:r>
          </w:p>
        </w:tc>
        <w:tc>
          <w:tcPr>
            <w:tcW w:w="804" w:type="dxa"/>
            <w:gridSpan w:val="2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03FFB625" w14:textId="03FB4A6A" w:rsidR="007F6EF3" w:rsidRPr="00CB478A" w:rsidRDefault="007F6EF3" w:rsidP="003B368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60</w:t>
            </w: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BA4435C" w14:textId="3AAC6DDE" w:rsidR="007F6EF3" w:rsidRPr="00CB478A" w:rsidRDefault="007F6EF3" w:rsidP="003B368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80</w:t>
            </w:r>
          </w:p>
        </w:tc>
      </w:tr>
      <w:tr w:rsidR="007F6EF3" w:rsidRPr="00CB478A" w14:paraId="1D20E7CF" w14:textId="77777777" w:rsidTr="002E6568">
        <w:trPr>
          <w:trHeight w:val="330"/>
        </w:trPr>
        <w:tc>
          <w:tcPr>
            <w:tcW w:w="157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59B1B0F" w14:textId="77777777" w:rsidR="007F6EF3" w:rsidRPr="00CB478A" w:rsidRDefault="007F6EF3" w:rsidP="003B36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7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A69F027" w14:textId="77777777" w:rsidR="007F6EF3" w:rsidRPr="00CB478A" w:rsidRDefault="007F6EF3" w:rsidP="003B36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2F02F9" w14:textId="77777777" w:rsidR="007F6EF3" w:rsidRPr="00CB478A" w:rsidRDefault="007F6EF3" w:rsidP="003B368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Quality parameters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05DB57" w14:textId="77777777" w:rsidR="007F6EF3" w:rsidRPr="00CB478A" w:rsidRDefault="007F6EF3" w:rsidP="003B368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04" w:type="dxa"/>
            <w:gridSpan w:val="2"/>
            <w:tcBorders>
              <w:bottom w:val="single" w:sz="4" w:space="0" w:color="auto"/>
            </w:tcBorders>
            <w:shd w:val="clear" w:color="000000" w:fill="FFFFFF"/>
            <w:vAlign w:val="bottom"/>
          </w:tcPr>
          <w:p w14:paraId="15BC9584" w14:textId="77777777" w:rsidR="007F6EF3" w:rsidRPr="00CB478A" w:rsidRDefault="007F6EF3" w:rsidP="003B368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05" w:type="dxa"/>
            <w:gridSpan w:val="2"/>
            <w:tcBorders>
              <w:bottom w:val="single" w:sz="4" w:space="0" w:color="auto"/>
            </w:tcBorders>
            <w:shd w:val="clear" w:color="000000" w:fill="FFFFFF"/>
            <w:vAlign w:val="bottom"/>
          </w:tcPr>
          <w:p w14:paraId="7EC0948F" w14:textId="77777777" w:rsidR="007F6EF3" w:rsidRPr="00CB478A" w:rsidRDefault="007F6EF3" w:rsidP="003B368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04" w:type="dxa"/>
            <w:gridSpan w:val="2"/>
            <w:tcBorders>
              <w:bottom w:val="single" w:sz="4" w:space="0" w:color="auto"/>
            </w:tcBorders>
            <w:shd w:val="clear" w:color="000000" w:fill="FFFFFF"/>
            <w:vAlign w:val="bottom"/>
          </w:tcPr>
          <w:p w14:paraId="3D102736" w14:textId="77777777" w:rsidR="007F6EF3" w:rsidRPr="00CB478A" w:rsidRDefault="007F6EF3" w:rsidP="003B368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04" w:type="dxa"/>
            <w:gridSpan w:val="2"/>
            <w:tcBorders>
              <w:bottom w:val="single" w:sz="4" w:space="0" w:color="auto"/>
            </w:tcBorders>
            <w:shd w:val="clear" w:color="000000" w:fill="FFFFFF"/>
            <w:vAlign w:val="bottom"/>
          </w:tcPr>
          <w:p w14:paraId="2FBD26CC" w14:textId="77777777" w:rsidR="007F6EF3" w:rsidRPr="00CB478A" w:rsidRDefault="007F6EF3" w:rsidP="003B368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05" w:type="dxa"/>
            <w:gridSpan w:val="3"/>
            <w:tcBorders>
              <w:bottom w:val="single" w:sz="4" w:space="0" w:color="auto"/>
            </w:tcBorders>
            <w:shd w:val="clear" w:color="000000" w:fill="FFFFFF"/>
            <w:vAlign w:val="bottom"/>
          </w:tcPr>
          <w:p w14:paraId="06863455" w14:textId="77777777" w:rsidR="007F6EF3" w:rsidRPr="00CB478A" w:rsidRDefault="007F6EF3" w:rsidP="003B368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04" w:type="dxa"/>
            <w:gridSpan w:val="2"/>
            <w:tcBorders>
              <w:bottom w:val="single" w:sz="4" w:space="0" w:color="auto"/>
            </w:tcBorders>
            <w:shd w:val="clear" w:color="000000" w:fill="FFFFFF"/>
            <w:vAlign w:val="bottom"/>
          </w:tcPr>
          <w:p w14:paraId="65925AA6" w14:textId="77777777" w:rsidR="007F6EF3" w:rsidRPr="00CB478A" w:rsidRDefault="007F6EF3" w:rsidP="003B368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14:paraId="6E4D0E0C" w14:textId="75A1FA22" w:rsidR="007F6EF3" w:rsidRPr="00CB478A" w:rsidRDefault="007F6EF3" w:rsidP="003B368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E86250" w:rsidRPr="00CB478A" w14:paraId="519DDC02" w14:textId="77777777" w:rsidTr="002E6568">
        <w:trPr>
          <w:trHeight w:val="315"/>
        </w:trPr>
        <w:tc>
          <w:tcPr>
            <w:tcW w:w="157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269B702" w14:textId="77777777" w:rsidR="00E86250" w:rsidRPr="00CB478A" w:rsidRDefault="00E86250" w:rsidP="003B3681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Staphylococcus aureus  ATCC </w:t>
            </w:r>
            <w:r w:rsidRPr="00CB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29213 </w:t>
            </w:r>
          </w:p>
        </w:tc>
        <w:tc>
          <w:tcPr>
            <w:tcW w:w="147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9E9426" w14:textId="77777777" w:rsidR="00E86250" w:rsidRPr="00CB478A" w:rsidRDefault="00E86250" w:rsidP="003B3681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A6807F" w14:textId="77777777" w:rsidR="00E86250" w:rsidRPr="00CB478A" w:rsidRDefault="00E86250" w:rsidP="003B3681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S/B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109C6A5F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4.32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5BA97702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4.80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475FEC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5.</w:t>
            </w:r>
            <w:r w:rsidRPr="00CB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8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378C31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.</w:t>
            </w:r>
            <w:r w:rsidRPr="00CB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64</w:t>
            </w:r>
          </w:p>
        </w:tc>
        <w:tc>
          <w:tcPr>
            <w:tcW w:w="718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0A1B21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7.</w:t>
            </w:r>
            <w:r w:rsidRPr="00CB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3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BF86F8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2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.</w:t>
            </w:r>
            <w:r w:rsidRPr="00CB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56</w:t>
            </w:r>
          </w:p>
        </w:tc>
        <w:tc>
          <w:tcPr>
            <w:tcW w:w="828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A9CAF5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2.</w:t>
            </w:r>
            <w:r w:rsidRPr="00CB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7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DC044D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8.</w:t>
            </w:r>
            <w:r w:rsidRPr="00CB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5</w:t>
            </w:r>
          </w:p>
        </w:tc>
      </w:tr>
      <w:tr w:rsidR="00E86250" w:rsidRPr="00CB478A" w14:paraId="08ED1D6E" w14:textId="77777777" w:rsidTr="002E6568">
        <w:trPr>
          <w:trHeight w:val="315"/>
        </w:trPr>
        <w:tc>
          <w:tcPr>
            <w:tcW w:w="157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00E10FE" w14:textId="77777777" w:rsidR="00E86250" w:rsidRPr="00CB478A" w:rsidRDefault="00E86250" w:rsidP="003B368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7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6AEB911" w14:textId="77777777" w:rsidR="00E86250" w:rsidRPr="00CB478A" w:rsidRDefault="00E86250" w:rsidP="003B3681">
            <w:pP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1772" w:type="dxa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17FE7E05" w14:textId="77777777" w:rsidR="00E86250" w:rsidRPr="00CB478A" w:rsidRDefault="00E86250" w:rsidP="003B3681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SW</w:t>
            </w:r>
          </w:p>
        </w:tc>
        <w:tc>
          <w:tcPr>
            <w:tcW w:w="830" w:type="dxa"/>
            <w:gridSpan w:val="2"/>
            <w:tcBorders>
              <w:bottom w:val="nil"/>
            </w:tcBorders>
            <w:shd w:val="clear" w:color="FFFFFF" w:fill="FFFFFF"/>
            <w:noWrap/>
            <w:vAlign w:val="bottom"/>
            <w:hideMark/>
          </w:tcPr>
          <w:p w14:paraId="19354C2D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2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51</w:t>
            </w:r>
          </w:p>
        </w:tc>
        <w:tc>
          <w:tcPr>
            <w:tcW w:w="851" w:type="dxa"/>
            <w:gridSpan w:val="2"/>
            <w:tcBorders>
              <w:bottom w:val="nil"/>
            </w:tcBorders>
            <w:shd w:val="clear" w:color="FFFFFF" w:fill="FFFFFF"/>
            <w:noWrap/>
            <w:vAlign w:val="bottom"/>
            <w:hideMark/>
          </w:tcPr>
          <w:p w14:paraId="2CB82354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2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7</w:t>
            </w:r>
          </w:p>
        </w:tc>
        <w:tc>
          <w:tcPr>
            <w:tcW w:w="830" w:type="dxa"/>
            <w:gridSpan w:val="2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2F302436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72</w:t>
            </w:r>
          </w:p>
        </w:tc>
        <w:tc>
          <w:tcPr>
            <w:tcW w:w="830" w:type="dxa"/>
            <w:gridSpan w:val="2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64E9E529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71</w:t>
            </w:r>
          </w:p>
        </w:tc>
        <w:tc>
          <w:tcPr>
            <w:tcW w:w="718" w:type="dxa"/>
            <w:gridSpan w:val="2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7C0942E9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4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29</w:t>
            </w:r>
          </w:p>
        </w:tc>
        <w:tc>
          <w:tcPr>
            <w:tcW w:w="718" w:type="dxa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0A58EFDD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5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38</w:t>
            </w:r>
          </w:p>
        </w:tc>
        <w:tc>
          <w:tcPr>
            <w:tcW w:w="828" w:type="dxa"/>
            <w:gridSpan w:val="2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10F6B7A5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4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38</w:t>
            </w:r>
          </w:p>
        </w:tc>
        <w:tc>
          <w:tcPr>
            <w:tcW w:w="830" w:type="dxa"/>
            <w:gridSpan w:val="2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63EFFDEB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2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48</w:t>
            </w:r>
          </w:p>
        </w:tc>
      </w:tr>
      <w:tr w:rsidR="00E86250" w:rsidRPr="00CB478A" w14:paraId="19AA1621" w14:textId="77777777" w:rsidTr="002E6568">
        <w:trPr>
          <w:trHeight w:val="315"/>
        </w:trPr>
        <w:tc>
          <w:tcPr>
            <w:tcW w:w="157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B8EBE82" w14:textId="77777777" w:rsidR="00E86250" w:rsidRPr="00CB478A" w:rsidRDefault="00E86250" w:rsidP="003B368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7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E2F47E1" w14:textId="77777777" w:rsidR="00E86250" w:rsidRPr="00CB478A" w:rsidRDefault="00E86250" w:rsidP="003B3681">
            <w:pP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177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E58DF4" w14:textId="77777777" w:rsidR="00E86250" w:rsidRPr="00CB478A" w:rsidRDefault="00E86250" w:rsidP="003B3681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Z'</w:t>
            </w:r>
          </w:p>
        </w:tc>
        <w:tc>
          <w:tcPr>
            <w:tcW w:w="830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83B65C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-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22</w:t>
            </w:r>
          </w:p>
        </w:tc>
        <w:tc>
          <w:tcPr>
            <w:tcW w:w="851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F7D6D7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-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66</w:t>
            </w:r>
          </w:p>
        </w:tc>
        <w:tc>
          <w:tcPr>
            <w:tcW w:w="830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F9D3C3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-1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26</w:t>
            </w:r>
          </w:p>
        </w:tc>
        <w:tc>
          <w:tcPr>
            <w:tcW w:w="830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3DE1FE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-1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33</w:t>
            </w:r>
          </w:p>
        </w:tc>
        <w:tc>
          <w:tcPr>
            <w:tcW w:w="718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139461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6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30358B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37</w:t>
            </w:r>
          </w:p>
        </w:tc>
        <w:tc>
          <w:tcPr>
            <w:tcW w:w="828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82C2FA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21</w:t>
            </w:r>
          </w:p>
        </w:tc>
        <w:tc>
          <w:tcPr>
            <w:tcW w:w="830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7ED47A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-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38</w:t>
            </w:r>
          </w:p>
        </w:tc>
      </w:tr>
      <w:tr w:rsidR="00E86250" w:rsidRPr="00CB478A" w14:paraId="5D7E6FE8" w14:textId="77777777" w:rsidTr="002E6568">
        <w:trPr>
          <w:trHeight w:val="315"/>
        </w:trPr>
        <w:tc>
          <w:tcPr>
            <w:tcW w:w="157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D1FA03E" w14:textId="77777777" w:rsidR="00E86250" w:rsidRPr="00CB478A" w:rsidRDefault="00E86250" w:rsidP="003B368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7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534377" w14:textId="77777777" w:rsidR="00E86250" w:rsidRPr="00CB478A" w:rsidRDefault="00E86250" w:rsidP="003B368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4FF702" w14:textId="77777777" w:rsidR="00E86250" w:rsidRPr="00CB478A" w:rsidRDefault="00E86250" w:rsidP="003B3681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S/B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C3EC35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7.</w:t>
            </w:r>
            <w:r w:rsidRPr="00CB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77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4976FB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8.</w:t>
            </w:r>
            <w:r w:rsidRPr="00CB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42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667133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7.</w:t>
            </w:r>
            <w:r w:rsidRPr="00CB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98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116839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7.</w:t>
            </w:r>
            <w:r w:rsidRPr="00CB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96</w:t>
            </w:r>
          </w:p>
        </w:tc>
        <w:tc>
          <w:tcPr>
            <w:tcW w:w="718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D84378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7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61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A160F6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4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80</w:t>
            </w:r>
          </w:p>
        </w:tc>
        <w:tc>
          <w:tcPr>
            <w:tcW w:w="828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117557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2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81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CF5861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7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65</w:t>
            </w:r>
          </w:p>
        </w:tc>
      </w:tr>
      <w:tr w:rsidR="00E86250" w:rsidRPr="00CB478A" w14:paraId="432EEA27" w14:textId="77777777" w:rsidTr="002E6568">
        <w:trPr>
          <w:trHeight w:val="315"/>
        </w:trPr>
        <w:tc>
          <w:tcPr>
            <w:tcW w:w="157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697FC0F" w14:textId="77777777" w:rsidR="00E86250" w:rsidRPr="00CB478A" w:rsidRDefault="00E86250" w:rsidP="003B368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7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FADB10E" w14:textId="77777777" w:rsidR="00E86250" w:rsidRPr="00CB478A" w:rsidRDefault="00E86250" w:rsidP="003B36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72" w:type="dxa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656E2540" w14:textId="77777777" w:rsidR="00E86250" w:rsidRPr="00CB478A" w:rsidRDefault="00E86250" w:rsidP="003B3681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SW</w:t>
            </w:r>
          </w:p>
        </w:tc>
        <w:tc>
          <w:tcPr>
            <w:tcW w:w="830" w:type="dxa"/>
            <w:gridSpan w:val="2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4D97E6CF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8.</w:t>
            </w:r>
            <w:r w:rsidRPr="00CB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8</w:t>
            </w:r>
          </w:p>
        </w:tc>
        <w:tc>
          <w:tcPr>
            <w:tcW w:w="851" w:type="dxa"/>
            <w:gridSpan w:val="2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577E75E1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2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.</w:t>
            </w:r>
            <w:r w:rsidRPr="00CB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51</w:t>
            </w:r>
          </w:p>
        </w:tc>
        <w:tc>
          <w:tcPr>
            <w:tcW w:w="830" w:type="dxa"/>
            <w:gridSpan w:val="2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297D1B0C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1.</w:t>
            </w:r>
            <w:r w:rsidRPr="00CB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6</w:t>
            </w:r>
          </w:p>
        </w:tc>
        <w:tc>
          <w:tcPr>
            <w:tcW w:w="830" w:type="dxa"/>
            <w:gridSpan w:val="2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3F835AD3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0.</w:t>
            </w:r>
            <w:r w:rsidRPr="00CB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718" w:type="dxa"/>
            <w:gridSpan w:val="2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2D4024B9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3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2</w:t>
            </w:r>
          </w:p>
        </w:tc>
        <w:tc>
          <w:tcPr>
            <w:tcW w:w="718" w:type="dxa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10CD9F68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4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8</w:t>
            </w:r>
          </w:p>
        </w:tc>
        <w:tc>
          <w:tcPr>
            <w:tcW w:w="828" w:type="dxa"/>
            <w:gridSpan w:val="2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3B691639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2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96</w:t>
            </w:r>
          </w:p>
        </w:tc>
        <w:tc>
          <w:tcPr>
            <w:tcW w:w="830" w:type="dxa"/>
            <w:gridSpan w:val="2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49866073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22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63</w:t>
            </w:r>
          </w:p>
        </w:tc>
      </w:tr>
      <w:tr w:rsidR="00E86250" w:rsidRPr="00CB478A" w14:paraId="64B6BB01" w14:textId="77777777" w:rsidTr="002E6568">
        <w:trPr>
          <w:trHeight w:val="315"/>
        </w:trPr>
        <w:tc>
          <w:tcPr>
            <w:tcW w:w="157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9D9B3DB" w14:textId="77777777" w:rsidR="00E86250" w:rsidRPr="00CB478A" w:rsidRDefault="00E86250" w:rsidP="003B368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7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FD5C2A9" w14:textId="77777777" w:rsidR="00E86250" w:rsidRPr="00CB478A" w:rsidRDefault="00E86250" w:rsidP="003B36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7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9988AA" w14:textId="77777777" w:rsidR="00E86250" w:rsidRPr="00CB478A" w:rsidRDefault="00E86250" w:rsidP="003B3681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Z'</w:t>
            </w:r>
          </w:p>
        </w:tc>
        <w:tc>
          <w:tcPr>
            <w:tcW w:w="830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1CAF3C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</w:t>
            </w:r>
            <w:r w:rsidRPr="00CB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49</w:t>
            </w:r>
          </w:p>
        </w:tc>
        <w:tc>
          <w:tcPr>
            <w:tcW w:w="851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7B6397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</w:t>
            </w:r>
            <w:r w:rsidRPr="00CB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49</w:t>
            </w:r>
          </w:p>
        </w:tc>
        <w:tc>
          <w:tcPr>
            <w:tcW w:w="830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A88D0B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</w:t>
            </w:r>
            <w:r w:rsidRPr="00CB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0</w:t>
            </w:r>
          </w:p>
        </w:tc>
        <w:tc>
          <w:tcPr>
            <w:tcW w:w="830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37BC22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.</w:t>
            </w:r>
            <w:r w:rsidRPr="00CB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5</w:t>
            </w:r>
          </w:p>
        </w:tc>
        <w:tc>
          <w:tcPr>
            <w:tcW w:w="718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3935B9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-1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27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CEDE16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74</w:t>
            </w:r>
          </w:p>
        </w:tc>
        <w:tc>
          <w:tcPr>
            <w:tcW w:w="828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2AD0B3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83</w:t>
            </w:r>
          </w:p>
        </w:tc>
        <w:tc>
          <w:tcPr>
            <w:tcW w:w="830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9553A4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54</w:t>
            </w:r>
          </w:p>
        </w:tc>
      </w:tr>
      <w:tr w:rsidR="00E86250" w:rsidRPr="00CB478A" w14:paraId="00DBA780" w14:textId="77777777" w:rsidTr="002E6568">
        <w:trPr>
          <w:trHeight w:val="315"/>
        </w:trPr>
        <w:tc>
          <w:tcPr>
            <w:tcW w:w="157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130FC17" w14:textId="77777777" w:rsidR="00E86250" w:rsidRPr="00CB478A" w:rsidRDefault="00E86250" w:rsidP="003B368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7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43D951" w14:textId="77777777" w:rsidR="00E86250" w:rsidRPr="00CB478A" w:rsidRDefault="00E86250" w:rsidP="003B368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F4E5E5" w14:textId="77777777" w:rsidR="00E86250" w:rsidRPr="00CB478A" w:rsidRDefault="00E86250" w:rsidP="003B3681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S/B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246A7D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7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90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16379E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42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608C20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97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EC9ED6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9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52</w:t>
            </w:r>
          </w:p>
        </w:tc>
        <w:tc>
          <w:tcPr>
            <w:tcW w:w="718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965134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8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63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B63373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6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0</w:t>
            </w:r>
          </w:p>
        </w:tc>
        <w:tc>
          <w:tcPr>
            <w:tcW w:w="828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E08A69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4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98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2AAA7E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9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65</w:t>
            </w:r>
          </w:p>
        </w:tc>
      </w:tr>
      <w:tr w:rsidR="00E86250" w:rsidRPr="00CB478A" w14:paraId="728E9B6E" w14:textId="77777777" w:rsidTr="002E6568">
        <w:trPr>
          <w:trHeight w:val="315"/>
        </w:trPr>
        <w:tc>
          <w:tcPr>
            <w:tcW w:w="157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5B59991" w14:textId="77777777" w:rsidR="00E86250" w:rsidRPr="00CB478A" w:rsidRDefault="00E86250" w:rsidP="003B368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7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2D10EC5" w14:textId="77777777" w:rsidR="00E86250" w:rsidRPr="00CB478A" w:rsidRDefault="00E86250" w:rsidP="003B36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72" w:type="dxa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4930584A" w14:textId="77777777" w:rsidR="00E86250" w:rsidRPr="00CB478A" w:rsidRDefault="00E86250" w:rsidP="003B3681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SW</w:t>
            </w:r>
          </w:p>
        </w:tc>
        <w:tc>
          <w:tcPr>
            <w:tcW w:w="830" w:type="dxa"/>
            <w:gridSpan w:val="2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5EB7FCB0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4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98</w:t>
            </w:r>
          </w:p>
        </w:tc>
        <w:tc>
          <w:tcPr>
            <w:tcW w:w="851" w:type="dxa"/>
            <w:gridSpan w:val="2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5365E060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6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90</w:t>
            </w:r>
          </w:p>
        </w:tc>
        <w:tc>
          <w:tcPr>
            <w:tcW w:w="830" w:type="dxa"/>
            <w:gridSpan w:val="2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065DA70F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3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63</w:t>
            </w:r>
          </w:p>
        </w:tc>
        <w:tc>
          <w:tcPr>
            <w:tcW w:w="830" w:type="dxa"/>
            <w:gridSpan w:val="2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51DE984E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3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69</w:t>
            </w:r>
          </w:p>
        </w:tc>
        <w:tc>
          <w:tcPr>
            <w:tcW w:w="718" w:type="dxa"/>
            <w:gridSpan w:val="2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6385C878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6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81</w:t>
            </w:r>
          </w:p>
        </w:tc>
        <w:tc>
          <w:tcPr>
            <w:tcW w:w="718" w:type="dxa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1E687F29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8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21</w:t>
            </w:r>
          </w:p>
        </w:tc>
        <w:tc>
          <w:tcPr>
            <w:tcW w:w="828" w:type="dxa"/>
            <w:gridSpan w:val="2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29E2FA06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1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80</w:t>
            </w:r>
          </w:p>
        </w:tc>
        <w:tc>
          <w:tcPr>
            <w:tcW w:w="830" w:type="dxa"/>
            <w:gridSpan w:val="2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039E7F84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8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34</w:t>
            </w:r>
          </w:p>
        </w:tc>
      </w:tr>
      <w:tr w:rsidR="00E86250" w:rsidRPr="00CB478A" w14:paraId="76C83103" w14:textId="77777777" w:rsidTr="002E6568">
        <w:trPr>
          <w:trHeight w:val="330"/>
        </w:trPr>
        <w:tc>
          <w:tcPr>
            <w:tcW w:w="157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3EDB8CE" w14:textId="77777777" w:rsidR="00E86250" w:rsidRPr="00CB478A" w:rsidRDefault="00E86250" w:rsidP="003B368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7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1D79BC4" w14:textId="77777777" w:rsidR="00E86250" w:rsidRPr="00CB478A" w:rsidRDefault="00E86250" w:rsidP="003B36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7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7F7B61" w14:textId="77777777" w:rsidR="00E86250" w:rsidRPr="00CB478A" w:rsidRDefault="00E86250" w:rsidP="003B3681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Z'</w:t>
            </w:r>
          </w:p>
        </w:tc>
        <w:tc>
          <w:tcPr>
            <w:tcW w:w="830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AD1586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72</w:t>
            </w:r>
          </w:p>
        </w:tc>
        <w:tc>
          <w:tcPr>
            <w:tcW w:w="851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1F94FC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51</w:t>
            </w:r>
          </w:p>
        </w:tc>
        <w:tc>
          <w:tcPr>
            <w:tcW w:w="830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A3898D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-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31</w:t>
            </w:r>
          </w:p>
        </w:tc>
        <w:tc>
          <w:tcPr>
            <w:tcW w:w="830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E09F64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-3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2</w:t>
            </w:r>
          </w:p>
        </w:tc>
        <w:tc>
          <w:tcPr>
            <w:tcW w:w="718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4FAFDE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20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1AD142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63</w:t>
            </w:r>
          </w:p>
        </w:tc>
        <w:tc>
          <w:tcPr>
            <w:tcW w:w="828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DAA341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63</w:t>
            </w:r>
          </w:p>
        </w:tc>
        <w:tc>
          <w:tcPr>
            <w:tcW w:w="830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B592A8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26</w:t>
            </w:r>
          </w:p>
        </w:tc>
      </w:tr>
      <w:tr w:rsidR="00E86250" w:rsidRPr="00CB478A" w14:paraId="307BA241" w14:textId="77777777" w:rsidTr="002E6568">
        <w:trPr>
          <w:trHeight w:val="315"/>
        </w:trPr>
        <w:tc>
          <w:tcPr>
            <w:tcW w:w="157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90D40AA" w14:textId="77777777" w:rsidR="00E86250" w:rsidRPr="00CB478A" w:rsidRDefault="00E86250" w:rsidP="003B3681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Staphylococcus aureus MRSA ATCC </w:t>
            </w:r>
            <w:r w:rsidRPr="00CB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43300</w:t>
            </w:r>
          </w:p>
        </w:tc>
        <w:tc>
          <w:tcPr>
            <w:tcW w:w="147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76AE46" w14:textId="77777777" w:rsidR="00E86250" w:rsidRPr="00CB478A" w:rsidRDefault="00E86250" w:rsidP="003B368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08784A" w14:textId="77777777" w:rsidR="00E86250" w:rsidRPr="00CB478A" w:rsidRDefault="00E86250" w:rsidP="003B3681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S/B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FB85F4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4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61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4E97AB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4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59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1D2D2C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4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56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5AD7B6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5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2</w:t>
            </w:r>
          </w:p>
        </w:tc>
        <w:tc>
          <w:tcPr>
            <w:tcW w:w="718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123C14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3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46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97B8BD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4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66</w:t>
            </w:r>
          </w:p>
        </w:tc>
        <w:tc>
          <w:tcPr>
            <w:tcW w:w="828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96EC99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5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21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FF7D6D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1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90</w:t>
            </w:r>
          </w:p>
        </w:tc>
      </w:tr>
      <w:tr w:rsidR="00E86250" w:rsidRPr="00CB478A" w14:paraId="436FBEEB" w14:textId="77777777" w:rsidTr="002E6568">
        <w:trPr>
          <w:trHeight w:val="315"/>
        </w:trPr>
        <w:tc>
          <w:tcPr>
            <w:tcW w:w="157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20C616C" w14:textId="77777777" w:rsidR="00E86250" w:rsidRPr="00CB478A" w:rsidRDefault="00E86250" w:rsidP="003B368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7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0021C7E" w14:textId="77777777" w:rsidR="00E86250" w:rsidRPr="00CB478A" w:rsidRDefault="00E86250" w:rsidP="003B36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72" w:type="dxa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6C0BC059" w14:textId="77777777" w:rsidR="00E86250" w:rsidRPr="00CB478A" w:rsidRDefault="00E86250" w:rsidP="003B3681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SW</w:t>
            </w:r>
          </w:p>
        </w:tc>
        <w:tc>
          <w:tcPr>
            <w:tcW w:w="830" w:type="dxa"/>
            <w:gridSpan w:val="2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19DF077A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8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95</w:t>
            </w:r>
          </w:p>
        </w:tc>
        <w:tc>
          <w:tcPr>
            <w:tcW w:w="851" w:type="dxa"/>
            <w:gridSpan w:val="2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1C2E9F60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7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34</w:t>
            </w:r>
          </w:p>
        </w:tc>
        <w:tc>
          <w:tcPr>
            <w:tcW w:w="830" w:type="dxa"/>
            <w:gridSpan w:val="2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43A4E75D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8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37</w:t>
            </w:r>
          </w:p>
        </w:tc>
        <w:tc>
          <w:tcPr>
            <w:tcW w:w="830" w:type="dxa"/>
            <w:gridSpan w:val="2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284CAB2F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2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28</w:t>
            </w:r>
          </w:p>
        </w:tc>
        <w:tc>
          <w:tcPr>
            <w:tcW w:w="718" w:type="dxa"/>
            <w:gridSpan w:val="2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20500018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4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9</w:t>
            </w:r>
          </w:p>
        </w:tc>
        <w:tc>
          <w:tcPr>
            <w:tcW w:w="718" w:type="dxa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38206047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1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60</w:t>
            </w:r>
          </w:p>
        </w:tc>
        <w:tc>
          <w:tcPr>
            <w:tcW w:w="828" w:type="dxa"/>
            <w:gridSpan w:val="2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4D1A492D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87</w:t>
            </w:r>
          </w:p>
        </w:tc>
        <w:tc>
          <w:tcPr>
            <w:tcW w:w="830" w:type="dxa"/>
            <w:gridSpan w:val="2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047624D5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1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43</w:t>
            </w:r>
          </w:p>
        </w:tc>
      </w:tr>
      <w:tr w:rsidR="00E86250" w:rsidRPr="00CB478A" w14:paraId="7D94E54E" w14:textId="77777777" w:rsidTr="002E6568">
        <w:trPr>
          <w:trHeight w:val="315"/>
        </w:trPr>
        <w:tc>
          <w:tcPr>
            <w:tcW w:w="157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0FC1869" w14:textId="77777777" w:rsidR="00E86250" w:rsidRPr="00CB478A" w:rsidRDefault="00E86250" w:rsidP="003B368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7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2414238" w14:textId="77777777" w:rsidR="00E86250" w:rsidRPr="00CB478A" w:rsidRDefault="00E86250" w:rsidP="003B36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7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964286" w14:textId="77777777" w:rsidR="00E86250" w:rsidRPr="00CB478A" w:rsidRDefault="00E86250" w:rsidP="003B3681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Z'</w:t>
            </w:r>
          </w:p>
        </w:tc>
        <w:tc>
          <w:tcPr>
            <w:tcW w:w="830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82E2E7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52</w:t>
            </w:r>
          </w:p>
        </w:tc>
        <w:tc>
          <w:tcPr>
            <w:tcW w:w="851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4771B1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78</w:t>
            </w:r>
          </w:p>
        </w:tc>
        <w:tc>
          <w:tcPr>
            <w:tcW w:w="830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E14880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63</w:t>
            </w:r>
          </w:p>
        </w:tc>
        <w:tc>
          <w:tcPr>
            <w:tcW w:w="830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A72EFE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72</w:t>
            </w:r>
          </w:p>
        </w:tc>
        <w:tc>
          <w:tcPr>
            <w:tcW w:w="718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C28D9C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77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BF4A27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72</w:t>
            </w:r>
          </w:p>
        </w:tc>
        <w:tc>
          <w:tcPr>
            <w:tcW w:w="828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8C81A6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61</w:t>
            </w:r>
          </w:p>
        </w:tc>
        <w:tc>
          <w:tcPr>
            <w:tcW w:w="830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56A216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50</w:t>
            </w:r>
          </w:p>
        </w:tc>
      </w:tr>
      <w:tr w:rsidR="00E86250" w:rsidRPr="00CB478A" w14:paraId="15DE3861" w14:textId="77777777" w:rsidTr="002E6568">
        <w:trPr>
          <w:trHeight w:val="315"/>
        </w:trPr>
        <w:tc>
          <w:tcPr>
            <w:tcW w:w="157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42DCDD5" w14:textId="77777777" w:rsidR="00E86250" w:rsidRPr="00CB478A" w:rsidRDefault="00E86250" w:rsidP="003B368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7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3E3ED0" w14:textId="77777777" w:rsidR="00E86250" w:rsidRPr="00CB478A" w:rsidRDefault="00E86250" w:rsidP="003B368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FCBAFA" w14:textId="77777777" w:rsidR="00E86250" w:rsidRPr="00CB478A" w:rsidRDefault="00E86250" w:rsidP="003B3681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S/B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9E0E1E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6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99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907421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8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47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C41105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2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9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CDD065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2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1</w:t>
            </w:r>
          </w:p>
        </w:tc>
        <w:tc>
          <w:tcPr>
            <w:tcW w:w="718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C09BE4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4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48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295491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2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53</w:t>
            </w:r>
          </w:p>
        </w:tc>
        <w:tc>
          <w:tcPr>
            <w:tcW w:w="828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9E173F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9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9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EE73D3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4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5</w:t>
            </w:r>
          </w:p>
        </w:tc>
      </w:tr>
      <w:tr w:rsidR="00E86250" w:rsidRPr="00CB478A" w14:paraId="60F76D6E" w14:textId="77777777" w:rsidTr="002E6568">
        <w:trPr>
          <w:trHeight w:val="315"/>
        </w:trPr>
        <w:tc>
          <w:tcPr>
            <w:tcW w:w="157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9258E33" w14:textId="77777777" w:rsidR="00E86250" w:rsidRPr="00CB478A" w:rsidRDefault="00E86250" w:rsidP="003B368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7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0CCED68" w14:textId="77777777" w:rsidR="00E86250" w:rsidRPr="00CB478A" w:rsidRDefault="00E86250" w:rsidP="003B36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72" w:type="dxa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50BC6F12" w14:textId="77777777" w:rsidR="00E86250" w:rsidRPr="00CB478A" w:rsidRDefault="00E86250" w:rsidP="003B3681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SW</w:t>
            </w:r>
          </w:p>
        </w:tc>
        <w:tc>
          <w:tcPr>
            <w:tcW w:w="830" w:type="dxa"/>
            <w:gridSpan w:val="2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67FDD988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4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84</w:t>
            </w:r>
          </w:p>
        </w:tc>
        <w:tc>
          <w:tcPr>
            <w:tcW w:w="851" w:type="dxa"/>
            <w:gridSpan w:val="2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108F3377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21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95</w:t>
            </w:r>
          </w:p>
        </w:tc>
        <w:tc>
          <w:tcPr>
            <w:tcW w:w="830" w:type="dxa"/>
            <w:gridSpan w:val="2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60B615C6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8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73</w:t>
            </w:r>
          </w:p>
        </w:tc>
        <w:tc>
          <w:tcPr>
            <w:tcW w:w="830" w:type="dxa"/>
            <w:gridSpan w:val="2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446E39F3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7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59</w:t>
            </w:r>
          </w:p>
        </w:tc>
        <w:tc>
          <w:tcPr>
            <w:tcW w:w="718" w:type="dxa"/>
            <w:gridSpan w:val="2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53B20421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27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60</w:t>
            </w:r>
          </w:p>
        </w:tc>
        <w:tc>
          <w:tcPr>
            <w:tcW w:w="718" w:type="dxa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6F55528F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38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43</w:t>
            </w:r>
          </w:p>
        </w:tc>
        <w:tc>
          <w:tcPr>
            <w:tcW w:w="828" w:type="dxa"/>
            <w:gridSpan w:val="2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374D195B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35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36</w:t>
            </w:r>
          </w:p>
        </w:tc>
        <w:tc>
          <w:tcPr>
            <w:tcW w:w="830" w:type="dxa"/>
            <w:gridSpan w:val="2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23D296FF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51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58</w:t>
            </w:r>
          </w:p>
        </w:tc>
      </w:tr>
      <w:tr w:rsidR="00E86250" w:rsidRPr="00CB478A" w14:paraId="06297FDF" w14:textId="77777777" w:rsidTr="002E6568">
        <w:trPr>
          <w:trHeight w:val="315"/>
        </w:trPr>
        <w:tc>
          <w:tcPr>
            <w:tcW w:w="157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F2E0907" w14:textId="77777777" w:rsidR="00E86250" w:rsidRPr="00CB478A" w:rsidRDefault="00E86250" w:rsidP="003B368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7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41D12E1" w14:textId="77777777" w:rsidR="00E86250" w:rsidRPr="00CB478A" w:rsidRDefault="00E86250" w:rsidP="003B36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7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6A2A91" w14:textId="77777777" w:rsidR="00E86250" w:rsidRPr="00CB478A" w:rsidRDefault="00E86250" w:rsidP="003B3681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Z'</w:t>
            </w:r>
          </w:p>
        </w:tc>
        <w:tc>
          <w:tcPr>
            <w:tcW w:w="830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EFB4A5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79</w:t>
            </w:r>
          </w:p>
        </w:tc>
        <w:tc>
          <w:tcPr>
            <w:tcW w:w="851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F21216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86</w:t>
            </w:r>
          </w:p>
        </w:tc>
        <w:tc>
          <w:tcPr>
            <w:tcW w:w="830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AC7815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84</w:t>
            </w:r>
          </w:p>
        </w:tc>
        <w:tc>
          <w:tcPr>
            <w:tcW w:w="830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87B045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82</w:t>
            </w:r>
          </w:p>
        </w:tc>
        <w:tc>
          <w:tcPr>
            <w:tcW w:w="718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821D9D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84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B6BBA5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92</w:t>
            </w:r>
          </w:p>
        </w:tc>
        <w:tc>
          <w:tcPr>
            <w:tcW w:w="828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4977D7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91</w:t>
            </w:r>
          </w:p>
        </w:tc>
        <w:tc>
          <w:tcPr>
            <w:tcW w:w="830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875735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94</w:t>
            </w:r>
          </w:p>
        </w:tc>
      </w:tr>
      <w:tr w:rsidR="00E86250" w:rsidRPr="00CB478A" w14:paraId="1B80DA44" w14:textId="77777777" w:rsidTr="002E6568">
        <w:trPr>
          <w:trHeight w:val="315"/>
        </w:trPr>
        <w:tc>
          <w:tcPr>
            <w:tcW w:w="157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11B4BFB" w14:textId="77777777" w:rsidR="00E86250" w:rsidRPr="00CB478A" w:rsidRDefault="00E86250" w:rsidP="003B368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7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3E97FB" w14:textId="77777777" w:rsidR="00E86250" w:rsidRPr="00CB478A" w:rsidRDefault="00E86250" w:rsidP="003B368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5929B6" w14:textId="77777777" w:rsidR="00E86250" w:rsidRPr="00CB478A" w:rsidRDefault="00E86250" w:rsidP="003B3681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S/B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A212EE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6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34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BD1498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8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0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CBE6C8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2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4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615F25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9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81</w:t>
            </w:r>
          </w:p>
        </w:tc>
        <w:tc>
          <w:tcPr>
            <w:tcW w:w="718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8BFC22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6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1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54A18F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23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92</w:t>
            </w:r>
          </w:p>
        </w:tc>
        <w:tc>
          <w:tcPr>
            <w:tcW w:w="828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C6B26E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25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88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B80ABD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2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8</w:t>
            </w:r>
          </w:p>
        </w:tc>
      </w:tr>
      <w:tr w:rsidR="00E86250" w:rsidRPr="00CB478A" w14:paraId="634B1F7E" w14:textId="77777777" w:rsidTr="002E6568">
        <w:trPr>
          <w:trHeight w:val="315"/>
        </w:trPr>
        <w:tc>
          <w:tcPr>
            <w:tcW w:w="157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94221DE" w14:textId="77777777" w:rsidR="00E86250" w:rsidRPr="00CB478A" w:rsidRDefault="00E86250" w:rsidP="003B368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7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91A2035" w14:textId="77777777" w:rsidR="00E86250" w:rsidRPr="00CB478A" w:rsidRDefault="00E86250" w:rsidP="003B36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72" w:type="dxa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3A5273EF" w14:textId="77777777" w:rsidR="00E86250" w:rsidRPr="00CB478A" w:rsidRDefault="00E86250" w:rsidP="003B3681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SW</w:t>
            </w:r>
          </w:p>
        </w:tc>
        <w:tc>
          <w:tcPr>
            <w:tcW w:w="830" w:type="dxa"/>
            <w:gridSpan w:val="2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08367A22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24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36</w:t>
            </w:r>
          </w:p>
        </w:tc>
        <w:tc>
          <w:tcPr>
            <w:tcW w:w="851" w:type="dxa"/>
            <w:gridSpan w:val="2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2CF829D1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1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66</w:t>
            </w:r>
          </w:p>
        </w:tc>
        <w:tc>
          <w:tcPr>
            <w:tcW w:w="830" w:type="dxa"/>
            <w:gridSpan w:val="2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47690AFF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7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4</w:t>
            </w:r>
          </w:p>
        </w:tc>
        <w:tc>
          <w:tcPr>
            <w:tcW w:w="830" w:type="dxa"/>
            <w:gridSpan w:val="2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23D7AAD6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6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80</w:t>
            </w:r>
          </w:p>
        </w:tc>
        <w:tc>
          <w:tcPr>
            <w:tcW w:w="718" w:type="dxa"/>
            <w:gridSpan w:val="2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23C1912F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25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85</w:t>
            </w:r>
          </w:p>
        </w:tc>
        <w:tc>
          <w:tcPr>
            <w:tcW w:w="718" w:type="dxa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53EB8FD0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21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37</w:t>
            </w:r>
          </w:p>
        </w:tc>
        <w:tc>
          <w:tcPr>
            <w:tcW w:w="828" w:type="dxa"/>
            <w:gridSpan w:val="2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0EF9134E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38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76</w:t>
            </w:r>
          </w:p>
        </w:tc>
        <w:tc>
          <w:tcPr>
            <w:tcW w:w="830" w:type="dxa"/>
            <w:gridSpan w:val="2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04664AAA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33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76</w:t>
            </w:r>
          </w:p>
        </w:tc>
      </w:tr>
      <w:tr w:rsidR="00E86250" w:rsidRPr="00CB478A" w14:paraId="3FA87C79" w14:textId="77777777" w:rsidTr="002E6568">
        <w:trPr>
          <w:trHeight w:val="330"/>
        </w:trPr>
        <w:tc>
          <w:tcPr>
            <w:tcW w:w="157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4040667" w14:textId="77777777" w:rsidR="00E86250" w:rsidRPr="00CB478A" w:rsidRDefault="00E86250" w:rsidP="003B368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7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9769142" w14:textId="77777777" w:rsidR="00E86250" w:rsidRPr="00CB478A" w:rsidRDefault="00E86250" w:rsidP="003B36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7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AF63C6" w14:textId="77777777" w:rsidR="00E86250" w:rsidRPr="00CB478A" w:rsidRDefault="00E86250" w:rsidP="003B3681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Z'</w:t>
            </w:r>
          </w:p>
        </w:tc>
        <w:tc>
          <w:tcPr>
            <w:tcW w:w="830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9371C2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53</w:t>
            </w:r>
          </w:p>
        </w:tc>
        <w:tc>
          <w:tcPr>
            <w:tcW w:w="851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7FD63F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71</w:t>
            </w:r>
          </w:p>
        </w:tc>
        <w:tc>
          <w:tcPr>
            <w:tcW w:w="830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4B269F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81</w:t>
            </w:r>
          </w:p>
        </w:tc>
        <w:tc>
          <w:tcPr>
            <w:tcW w:w="830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1585A5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80</w:t>
            </w:r>
          </w:p>
        </w:tc>
        <w:tc>
          <w:tcPr>
            <w:tcW w:w="718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B4C349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87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B4B824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82</w:t>
            </w:r>
          </w:p>
        </w:tc>
        <w:tc>
          <w:tcPr>
            <w:tcW w:w="828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0907C9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83</w:t>
            </w:r>
          </w:p>
        </w:tc>
        <w:tc>
          <w:tcPr>
            <w:tcW w:w="830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7C612A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91</w:t>
            </w:r>
          </w:p>
        </w:tc>
      </w:tr>
      <w:tr w:rsidR="00E86250" w:rsidRPr="00CB478A" w14:paraId="12FBC385" w14:textId="77777777" w:rsidTr="002E6568">
        <w:trPr>
          <w:trHeight w:val="315"/>
        </w:trPr>
        <w:tc>
          <w:tcPr>
            <w:tcW w:w="157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DBC0AF2" w14:textId="77777777" w:rsidR="00E86250" w:rsidRPr="00CB478A" w:rsidRDefault="00E86250" w:rsidP="003B3681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Enterococcus faecium ATCC </w:t>
            </w:r>
            <w:r w:rsidRPr="00CB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5667</w:t>
            </w:r>
          </w:p>
        </w:tc>
        <w:tc>
          <w:tcPr>
            <w:tcW w:w="147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FCA959" w14:textId="77777777" w:rsidR="00E86250" w:rsidRPr="00CB478A" w:rsidRDefault="00E86250" w:rsidP="003B368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F9A775" w14:textId="77777777" w:rsidR="00E86250" w:rsidRPr="00CB478A" w:rsidRDefault="00E86250" w:rsidP="003B3681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S/B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99EB2C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9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36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DFF59D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3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66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DE60FB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6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0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3B2199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6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80</w:t>
            </w:r>
          </w:p>
        </w:tc>
        <w:tc>
          <w:tcPr>
            <w:tcW w:w="718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84CF10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4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9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08798C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7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25</w:t>
            </w:r>
          </w:p>
        </w:tc>
        <w:tc>
          <w:tcPr>
            <w:tcW w:w="828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2BB672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7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82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02EAF0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9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6</w:t>
            </w:r>
          </w:p>
        </w:tc>
      </w:tr>
      <w:tr w:rsidR="00E86250" w:rsidRPr="00CB478A" w14:paraId="32EA6B59" w14:textId="77777777" w:rsidTr="002E6568">
        <w:trPr>
          <w:trHeight w:val="315"/>
        </w:trPr>
        <w:tc>
          <w:tcPr>
            <w:tcW w:w="157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F888E5F" w14:textId="77777777" w:rsidR="00E86250" w:rsidRPr="00CB478A" w:rsidRDefault="00E86250" w:rsidP="003B368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7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4CAB02D" w14:textId="77777777" w:rsidR="00E86250" w:rsidRPr="00CB478A" w:rsidRDefault="00E86250" w:rsidP="003B36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72" w:type="dxa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3ED563C6" w14:textId="77777777" w:rsidR="00E86250" w:rsidRPr="00CB478A" w:rsidRDefault="00E86250" w:rsidP="003B3681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SW</w:t>
            </w:r>
          </w:p>
        </w:tc>
        <w:tc>
          <w:tcPr>
            <w:tcW w:w="830" w:type="dxa"/>
            <w:gridSpan w:val="2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1B6169F7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23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56</w:t>
            </w:r>
          </w:p>
        </w:tc>
        <w:tc>
          <w:tcPr>
            <w:tcW w:w="851" w:type="dxa"/>
            <w:gridSpan w:val="2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032AE3B4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27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80</w:t>
            </w:r>
          </w:p>
        </w:tc>
        <w:tc>
          <w:tcPr>
            <w:tcW w:w="830" w:type="dxa"/>
            <w:gridSpan w:val="2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1F6E21FF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36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58</w:t>
            </w:r>
          </w:p>
        </w:tc>
        <w:tc>
          <w:tcPr>
            <w:tcW w:w="830" w:type="dxa"/>
            <w:gridSpan w:val="2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5F1AF08E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36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2</w:t>
            </w:r>
          </w:p>
        </w:tc>
        <w:tc>
          <w:tcPr>
            <w:tcW w:w="718" w:type="dxa"/>
            <w:gridSpan w:val="2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278B5BEB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85</w:t>
            </w:r>
          </w:p>
        </w:tc>
        <w:tc>
          <w:tcPr>
            <w:tcW w:w="718" w:type="dxa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2852022A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8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71</w:t>
            </w:r>
          </w:p>
        </w:tc>
        <w:tc>
          <w:tcPr>
            <w:tcW w:w="828" w:type="dxa"/>
            <w:gridSpan w:val="2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6D29DD25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9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88</w:t>
            </w:r>
          </w:p>
        </w:tc>
        <w:tc>
          <w:tcPr>
            <w:tcW w:w="830" w:type="dxa"/>
            <w:gridSpan w:val="2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7A15D71D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25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69</w:t>
            </w:r>
          </w:p>
        </w:tc>
      </w:tr>
      <w:tr w:rsidR="00E86250" w:rsidRPr="00CB478A" w14:paraId="40CE529B" w14:textId="77777777" w:rsidTr="002E6568">
        <w:trPr>
          <w:trHeight w:val="315"/>
        </w:trPr>
        <w:tc>
          <w:tcPr>
            <w:tcW w:w="157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624F9E4" w14:textId="77777777" w:rsidR="00E86250" w:rsidRPr="00CB478A" w:rsidRDefault="00E86250" w:rsidP="003B368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7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3938163" w14:textId="77777777" w:rsidR="00E86250" w:rsidRPr="00CB478A" w:rsidRDefault="00E86250" w:rsidP="003B36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7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D77979" w14:textId="77777777" w:rsidR="00E86250" w:rsidRPr="00CB478A" w:rsidRDefault="00E86250" w:rsidP="003B3681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Z'</w:t>
            </w:r>
          </w:p>
        </w:tc>
        <w:tc>
          <w:tcPr>
            <w:tcW w:w="830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5BEDE0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81</w:t>
            </w:r>
          </w:p>
        </w:tc>
        <w:tc>
          <w:tcPr>
            <w:tcW w:w="851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C178D4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88</w:t>
            </w:r>
          </w:p>
        </w:tc>
        <w:tc>
          <w:tcPr>
            <w:tcW w:w="830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45174F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88</w:t>
            </w:r>
          </w:p>
        </w:tc>
        <w:tc>
          <w:tcPr>
            <w:tcW w:w="830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9C17AE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81</w:t>
            </w:r>
          </w:p>
        </w:tc>
        <w:tc>
          <w:tcPr>
            <w:tcW w:w="718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4529DC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72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638084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83</w:t>
            </w:r>
          </w:p>
        </w:tc>
        <w:tc>
          <w:tcPr>
            <w:tcW w:w="828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460625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84</w:t>
            </w:r>
          </w:p>
        </w:tc>
        <w:tc>
          <w:tcPr>
            <w:tcW w:w="830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668A23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85</w:t>
            </w:r>
          </w:p>
        </w:tc>
      </w:tr>
      <w:tr w:rsidR="00E86250" w:rsidRPr="00CB478A" w14:paraId="11954D76" w14:textId="77777777" w:rsidTr="002E6568">
        <w:trPr>
          <w:trHeight w:val="315"/>
        </w:trPr>
        <w:tc>
          <w:tcPr>
            <w:tcW w:w="157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643E1BE" w14:textId="77777777" w:rsidR="00E86250" w:rsidRPr="00CB478A" w:rsidRDefault="00E86250" w:rsidP="003B368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7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382345" w14:textId="77777777" w:rsidR="00E86250" w:rsidRPr="00CB478A" w:rsidRDefault="00E86250" w:rsidP="003B368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ADE176" w14:textId="77777777" w:rsidR="00E86250" w:rsidRPr="00CB478A" w:rsidRDefault="00E86250" w:rsidP="003B3681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S/B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AF4C13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7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24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06576E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2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3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5511B1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4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83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94A184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6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69</w:t>
            </w:r>
          </w:p>
        </w:tc>
        <w:tc>
          <w:tcPr>
            <w:tcW w:w="718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054CA6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4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69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5A5459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8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72</w:t>
            </w:r>
          </w:p>
        </w:tc>
        <w:tc>
          <w:tcPr>
            <w:tcW w:w="828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629E38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2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6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5C938D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2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90</w:t>
            </w:r>
          </w:p>
        </w:tc>
      </w:tr>
      <w:tr w:rsidR="00E86250" w:rsidRPr="00CB478A" w14:paraId="07D65D09" w14:textId="77777777" w:rsidTr="002E6568">
        <w:trPr>
          <w:trHeight w:val="315"/>
        </w:trPr>
        <w:tc>
          <w:tcPr>
            <w:tcW w:w="157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7C9550D" w14:textId="77777777" w:rsidR="00E86250" w:rsidRPr="00CB478A" w:rsidRDefault="00E86250" w:rsidP="003B368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7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1D09B80" w14:textId="77777777" w:rsidR="00E86250" w:rsidRPr="00CB478A" w:rsidRDefault="00E86250" w:rsidP="003B36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72" w:type="dxa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6AEA7E26" w14:textId="77777777" w:rsidR="00E86250" w:rsidRPr="00CB478A" w:rsidRDefault="00E86250" w:rsidP="003B3681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SW</w:t>
            </w:r>
          </w:p>
        </w:tc>
        <w:tc>
          <w:tcPr>
            <w:tcW w:w="830" w:type="dxa"/>
            <w:gridSpan w:val="2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40F6735D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8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99</w:t>
            </w:r>
          </w:p>
        </w:tc>
        <w:tc>
          <w:tcPr>
            <w:tcW w:w="851" w:type="dxa"/>
            <w:gridSpan w:val="2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49B47E7E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1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8</w:t>
            </w:r>
          </w:p>
        </w:tc>
        <w:tc>
          <w:tcPr>
            <w:tcW w:w="830" w:type="dxa"/>
            <w:gridSpan w:val="2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2C657B18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6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42</w:t>
            </w:r>
          </w:p>
        </w:tc>
        <w:tc>
          <w:tcPr>
            <w:tcW w:w="830" w:type="dxa"/>
            <w:gridSpan w:val="2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4C3020F5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23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50</w:t>
            </w:r>
          </w:p>
        </w:tc>
        <w:tc>
          <w:tcPr>
            <w:tcW w:w="718" w:type="dxa"/>
            <w:gridSpan w:val="2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6D6D3DA7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27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69</w:t>
            </w:r>
          </w:p>
        </w:tc>
        <w:tc>
          <w:tcPr>
            <w:tcW w:w="718" w:type="dxa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12E32A07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21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53</w:t>
            </w:r>
          </w:p>
        </w:tc>
        <w:tc>
          <w:tcPr>
            <w:tcW w:w="828" w:type="dxa"/>
            <w:gridSpan w:val="2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2FD019D9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5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5</w:t>
            </w:r>
          </w:p>
        </w:tc>
        <w:tc>
          <w:tcPr>
            <w:tcW w:w="830" w:type="dxa"/>
            <w:gridSpan w:val="2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5D7C625C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7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45</w:t>
            </w:r>
          </w:p>
        </w:tc>
      </w:tr>
      <w:tr w:rsidR="00E86250" w:rsidRPr="00CB478A" w14:paraId="27954CD6" w14:textId="77777777" w:rsidTr="002E6568">
        <w:trPr>
          <w:trHeight w:val="315"/>
        </w:trPr>
        <w:tc>
          <w:tcPr>
            <w:tcW w:w="157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5BBCE2D" w14:textId="77777777" w:rsidR="00E86250" w:rsidRPr="00CB478A" w:rsidRDefault="00E86250" w:rsidP="003B368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7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0E17F1F" w14:textId="77777777" w:rsidR="00E86250" w:rsidRPr="00CB478A" w:rsidRDefault="00E86250" w:rsidP="003B36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7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D69BE1" w14:textId="77777777" w:rsidR="00E86250" w:rsidRPr="00CB478A" w:rsidRDefault="00E86250" w:rsidP="003B3681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Z'</w:t>
            </w:r>
          </w:p>
        </w:tc>
        <w:tc>
          <w:tcPr>
            <w:tcW w:w="830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26FBDA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62</w:t>
            </w:r>
          </w:p>
        </w:tc>
        <w:tc>
          <w:tcPr>
            <w:tcW w:w="851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98B071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70</w:t>
            </w:r>
          </w:p>
        </w:tc>
        <w:tc>
          <w:tcPr>
            <w:tcW w:w="830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B59527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78</w:t>
            </w:r>
          </w:p>
        </w:tc>
        <w:tc>
          <w:tcPr>
            <w:tcW w:w="830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27B230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83</w:t>
            </w:r>
          </w:p>
        </w:tc>
        <w:tc>
          <w:tcPr>
            <w:tcW w:w="718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EBBE0B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85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E68756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68</w:t>
            </w:r>
          </w:p>
        </w:tc>
        <w:tc>
          <w:tcPr>
            <w:tcW w:w="828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E2B1D3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64</w:t>
            </w:r>
          </w:p>
        </w:tc>
        <w:tc>
          <w:tcPr>
            <w:tcW w:w="830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CCE5B6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70</w:t>
            </w:r>
          </w:p>
        </w:tc>
      </w:tr>
      <w:tr w:rsidR="00E86250" w:rsidRPr="00CB478A" w14:paraId="705121E3" w14:textId="77777777" w:rsidTr="002E6568">
        <w:trPr>
          <w:trHeight w:val="315"/>
        </w:trPr>
        <w:tc>
          <w:tcPr>
            <w:tcW w:w="157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5B17FCA" w14:textId="77777777" w:rsidR="00E86250" w:rsidRPr="00CB478A" w:rsidRDefault="00E86250" w:rsidP="003B368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7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803E41" w14:textId="77777777" w:rsidR="00E86250" w:rsidRPr="00CB478A" w:rsidRDefault="00E86250" w:rsidP="003B368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E0FD3C" w14:textId="77777777" w:rsidR="00E86250" w:rsidRPr="00CB478A" w:rsidRDefault="00E86250" w:rsidP="003B3681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S/B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5FB46D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7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72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9973F7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3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69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02B7AD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7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22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4D45BC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9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23</w:t>
            </w:r>
          </w:p>
        </w:tc>
        <w:tc>
          <w:tcPr>
            <w:tcW w:w="718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7907A0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1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23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266628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7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43</w:t>
            </w:r>
          </w:p>
        </w:tc>
        <w:tc>
          <w:tcPr>
            <w:tcW w:w="828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29EEFD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9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78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C22D4F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2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94</w:t>
            </w:r>
          </w:p>
        </w:tc>
      </w:tr>
      <w:tr w:rsidR="00E86250" w:rsidRPr="00CB478A" w14:paraId="135AFE5D" w14:textId="77777777" w:rsidTr="002E6568">
        <w:trPr>
          <w:trHeight w:val="315"/>
        </w:trPr>
        <w:tc>
          <w:tcPr>
            <w:tcW w:w="157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38DFAC5" w14:textId="77777777" w:rsidR="00E86250" w:rsidRPr="00CB478A" w:rsidRDefault="00E86250" w:rsidP="003B368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7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8DA5AC5" w14:textId="77777777" w:rsidR="00E86250" w:rsidRPr="00CB478A" w:rsidRDefault="00E86250" w:rsidP="003B36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72" w:type="dxa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5BD8ED24" w14:textId="77777777" w:rsidR="00E86250" w:rsidRPr="00CB478A" w:rsidRDefault="00E86250" w:rsidP="003B3681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SW</w:t>
            </w:r>
          </w:p>
        </w:tc>
        <w:tc>
          <w:tcPr>
            <w:tcW w:w="830" w:type="dxa"/>
            <w:gridSpan w:val="2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2C0E530C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7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58</w:t>
            </w:r>
          </w:p>
        </w:tc>
        <w:tc>
          <w:tcPr>
            <w:tcW w:w="851" w:type="dxa"/>
            <w:gridSpan w:val="2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3C94CC73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2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75</w:t>
            </w:r>
          </w:p>
        </w:tc>
        <w:tc>
          <w:tcPr>
            <w:tcW w:w="830" w:type="dxa"/>
            <w:gridSpan w:val="2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3374307E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6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56</w:t>
            </w:r>
          </w:p>
        </w:tc>
        <w:tc>
          <w:tcPr>
            <w:tcW w:w="830" w:type="dxa"/>
            <w:gridSpan w:val="2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0B752E04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8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36</w:t>
            </w:r>
          </w:p>
        </w:tc>
        <w:tc>
          <w:tcPr>
            <w:tcW w:w="718" w:type="dxa"/>
            <w:gridSpan w:val="2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2972F392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9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23</w:t>
            </w:r>
          </w:p>
        </w:tc>
        <w:tc>
          <w:tcPr>
            <w:tcW w:w="718" w:type="dxa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39F6F0A5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29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38</w:t>
            </w:r>
          </w:p>
        </w:tc>
        <w:tc>
          <w:tcPr>
            <w:tcW w:w="828" w:type="dxa"/>
            <w:gridSpan w:val="2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517AC428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39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7</w:t>
            </w:r>
          </w:p>
        </w:tc>
        <w:tc>
          <w:tcPr>
            <w:tcW w:w="830" w:type="dxa"/>
            <w:gridSpan w:val="2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6DC400AE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38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98</w:t>
            </w:r>
          </w:p>
        </w:tc>
      </w:tr>
      <w:tr w:rsidR="00E86250" w:rsidRPr="00CB478A" w14:paraId="5DF1AA6C" w14:textId="77777777" w:rsidTr="002E6568">
        <w:trPr>
          <w:trHeight w:val="330"/>
        </w:trPr>
        <w:tc>
          <w:tcPr>
            <w:tcW w:w="157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4DCDFAC" w14:textId="77777777" w:rsidR="00E86250" w:rsidRPr="00CB478A" w:rsidRDefault="00E86250" w:rsidP="003B368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7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87D9191" w14:textId="77777777" w:rsidR="00E86250" w:rsidRPr="00CB478A" w:rsidRDefault="00E86250" w:rsidP="003B36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7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46377A" w14:textId="77777777" w:rsidR="00E86250" w:rsidRPr="00CB478A" w:rsidRDefault="00E86250" w:rsidP="003B3681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Z'</w:t>
            </w:r>
          </w:p>
        </w:tc>
        <w:tc>
          <w:tcPr>
            <w:tcW w:w="830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CB07F4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44</w:t>
            </w:r>
          </w:p>
        </w:tc>
        <w:tc>
          <w:tcPr>
            <w:tcW w:w="851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FD042A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70</w:t>
            </w:r>
          </w:p>
        </w:tc>
        <w:tc>
          <w:tcPr>
            <w:tcW w:w="830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95A803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77</w:t>
            </w:r>
          </w:p>
        </w:tc>
        <w:tc>
          <w:tcPr>
            <w:tcW w:w="830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5B2C05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83</w:t>
            </w:r>
          </w:p>
        </w:tc>
        <w:tc>
          <w:tcPr>
            <w:tcW w:w="718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B486BE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66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A21971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90</w:t>
            </w:r>
          </w:p>
        </w:tc>
        <w:tc>
          <w:tcPr>
            <w:tcW w:w="828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B6C58A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92</w:t>
            </w:r>
          </w:p>
        </w:tc>
        <w:tc>
          <w:tcPr>
            <w:tcW w:w="830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C50F87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92</w:t>
            </w:r>
          </w:p>
        </w:tc>
      </w:tr>
      <w:tr w:rsidR="00E86250" w:rsidRPr="00CB478A" w14:paraId="5AD35E7E" w14:textId="77777777" w:rsidTr="002E6568">
        <w:trPr>
          <w:trHeight w:val="315"/>
        </w:trPr>
        <w:tc>
          <w:tcPr>
            <w:tcW w:w="157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B23DF28" w14:textId="77777777" w:rsidR="00E86250" w:rsidRPr="00CB478A" w:rsidRDefault="00E86250" w:rsidP="003B3681">
            <w:pPr>
              <w:jc w:val="center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US"/>
              </w:rPr>
              <w:t xml:space="preserve">Enterococcus faecium VRE ATCC 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70021</w:t>
            </w:r>
          </w:p>
        </w:tc>
        <w:tc>
          <w:tcPr>
            <w:tcW w:w="147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34C6EA" w14:textId="77777777" w:rsidR="00E86250" w:rsidRPr="00CB478A" w:rsidRDefault="00E86250" w:rsidP="003B368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BFE07D" w14:textId="77777777" w:rsidR="00E86250" w:rsidRPr="00CB478A" w:rsidRDefault="00E86250" w:rsidP="003B3681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S/B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140151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7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80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833519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1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88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98F485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4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4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E9767E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5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67</w:t>
            </w:r>
          </w:p>
        </w:tc>
        <w:tc>
          <w:tcPr>
            <w:tcW w:w="718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73BA6E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1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91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C3F511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5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88</w:t>
            </w:r>
          </w:p>
        </w:tc>
        <w:tc>
          <w:tcPr>
            <w:tcW w:w="828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9D3E40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7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83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6A1C7B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9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30</w:t>
            </w:r>
          </w:p>
        </w:tc>
      </w:tr>
      <w:tr w:rsidR="00E86250" w:rsidRPr="00CB478A" w14:paraId="3C4C222B" w14:textId="77777777" w:rsidTr="002E6568">
        <w:trPr>
          <w:trHeight w:val="315"/>
        </w:trPr>
        <w:tc>
          <w:tcPr>
            <w:tcW w:w="157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9DCF05F" w14:textId="77777777" w:rsidR="00E86250" w:rsidRPr="00CB478A" w:rsidRDefault="00E86250" w:rsidP="003B3681">
            <w:pPr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147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BFE5C3B" w14:textId="77777777" w:rsidR="00E86250" w:rsidRPr="00CB478A" w:rsidRDefault="00E86250" w:rsidP="003B36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72" w:type="dxa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582516AE" w14:textId="77777777" w:rsidR="00E86250" w:rsidRPr="00CB478A" w:rsidRDefault="00E86250" w:rsidP="003B3681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SW</w:t>
            </w:r>
          </w:p>
        </w:tc>
        <w:tc>
          <w:tcPr>
            <w:tcW w:w="830" w:type="dxa"/>
            <w:gridSpan w:val="2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21E3E37C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4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87</w:t>
            </w:r>
          </w:p>
        </w:tc>
        <w:tc>
          <w:tcPr>
            <w:tcW w:w="851" w:type="dxa"/>
            <w:gridSpan w:val="2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3E9AD075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6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59</w:t>
            </w:r>
          </w:p>
        </w:tc>
        <w:tc>
          <w:tcPr>
            <w:tcW w:w="830" w:type="dxa"/>
            <w:gridSpan w:val="2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543BEC1F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58</w:t>
            </w:r>
          </w:p>
        </w:tc>
        <w:tc>
          <w:tcPr>
            <w:tcW w:w="830" w:type="dxa"/>
            <w:gridSpan w:val="2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19DE5661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2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58</w:t>
            </w:r>
          </w:p>
        </w:tc>
        <w:tc>
          <w:tcPr>
            <w:tcW w:w="718" w:type="dxa"/>
            <w:gridSpan w:val="2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01A4770C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2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7</w:t>
            </w:r>
          </w:p>
        </w:tc>
        <w:tc>
          <w:tcPr>
            <w:tcW w:w="718" w:type="dxa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1D77B67E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23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74</w:t>
            </w:r>
          </w:p>
        </w:tc>
        <w:tc>
          <w:tcPr>
            <w:tcW w:w="828" w:type="dxa"/>
            <w:gridSpan w:val="2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14A0BCEB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29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5</w:t>
            </w:r>
          </w:p>
        </w:tc>
        <w:tc>
          <w:tcPr>
            <w:tcW w:w="830" w:type="dxa"/>
            <w:gridSpan w:val="2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757C4ABD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45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32</w:t>
            </w:r>
          </w:p>
        </w:tc>
      </w:tr>
      <w:tr w:rsidR="00E86250" w:rsidRPr="00CB478A" w14:paraId="0EBF7439" w14:textId="77777777" w:rsidTr="002E6568">
        <w:trPr>
          <w:trHeight w:val="315"/>
        </w:trPr>
        <w:tc>
          <w:tcPr>
            <w:tcW w:w="157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FC7A443" w14:textId="77777777" w:rsidR="00E86250" w:rsidRPr="00CB478A" w:rsidRDefault="00E86250" w:rsidP="003B3681">
            <w:pPr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147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8F5739C" w14:textId="77777777" w:rsidR="00E86250" w:rsidRPr="00CB478A" w:rsidRDefault="00E86250" w:rsidP="003B36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7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60F646" w14:textId="77777777" w:rsidR="00E86250" w:rsidRPr="00CB478A" w:rsidRDefault="00E86250" w:rsidP="003B3681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Z'</w:t>
            </w:r>
          </w:p>
        </w:tc>
        <w:tc>
          <w:tcPr>
            <w:tcW w:w="830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D4A3AA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29</w:t>
            </w:r>
          </w:p>
        </w:tc>
        <w:tc>
          <w:tcPr>
            <w:tcW w:w="851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976822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53</w:t>
            </w:r>
          </w:p>
        </w:tc>
        <w:tc>
          <w:tcPr>
            <w:tcW w:w="830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829CBF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66</w:t>
            </w:r>
          </w:p>
        </w:tc>
        <w:tc>
          <w:tcPr>
            <w:tcW w:w="830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C40E4B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70</w:t>
            </w:r>
          </w:p>
        </w:tc>
        <w:tc>
          <w:tcPr>
            <w:tcW w:w="718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655B50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77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6D06DE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83</w:t>
            </w:r>
          </w:p>
        </w:tc>
        <w:tc>
          <w:tcPr>
            <w:tcW w:w="828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AD67C2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86</w:t>
            </w:r>
          </w:p>
        </w:tc>
        <w:tc>
          <w:tcPr>
            <w:tcW w:w="830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727A02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89</w:t>
            </w:r>
          </w:p>
        </w:tc>
      </w:tr>
      <w:tr w:rsidR="00E86250" w:rsidRPr="00CB478A" w14:paraId="4C8CE559" w14:textId="77777777" w:rsidTr="002E6568">
        <w:trPr>
          <w:trHeight w:val="315"/>
        </w:trPr>
        <w:tc>
          <w:tcPr>
            <w:tcW w:w="157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1DA6BD9" w14:textId="77777777" w:rsidR="00E86250" w:rsidRPr="00CB478A" w:rsidRDefault="00E86250" w:rsidP="003B3681">
            <w:pPr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147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684611" w14:textId="77777777" w:rsidR="00E86250" w:rsidRPr="00CB478A" w:rsidRDefault="00E86250" w:rsidP="003B368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54B2AD" w14:textId="77777777" w:rsidR="00E86250" w:rsidRPr="00CB478A" w:rsidRDefault="00E86250" w:rsidP="003B3681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S/B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5748AD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9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0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8BE6AA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4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57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1D1572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7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5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CCA2D6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8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77</w:t>
            </w:r>
          </w:p>
        </w:tc>
        <w:tc>
          <w:tcPr>
            <w:tcW w:w="718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8FBF4A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1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57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AA41AA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5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67</w:t>
            </w:r>
          </w:p>
        </w:tc>
        <w:tc>
          <w:tcPr>
            <w:tcW w:w="828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A5F10B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7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92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1D2E7A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9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54</w:t>
            </w:r>
          </w:p>
        </w:tc>
      </w:tr>
      <w:tr w:rsidR="00E86250" w:rsidRPr="00CB478A" w14:paraId="27D8B69C" w14:textId="77777777" w:rsidTr="002E6568">
        <w:trPr>
          <w:trHeight w:val="315"/>
        </w:trPr>
        <w:tc>
          <w:tcPr>
            <w:tcW w:w="157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44757E1" w14:textId="77777777" w:rsidR="00E86250" w:rsidRPr="00CB478A" w:rsidRDefault="00E86250" w:rsidP="003B3681">
            <w:pPr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147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00336B1" w14:textId="77777777" w:rsidR="00E86250" w:rsidRPr="00CB478A" w:rsidRDefault="00E86250" w:rsidP="003B36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72" w:type="dxa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265609FB" w14:textId="77777777" w:rsidR="00E86250" w:rsidRPr="00CB478A" w:rsidRDefault="00E86250" w:rsidP="003B3681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SW</w:t>
            </w:r>
          </w:p>
        </w:tc>
        <w:tc>
          <w:tcPr>
            <w:tcW w:w="830" w:type="dxa"/>
            <w:gridSpan w:val="2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4DC9A851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5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93</w:t>
            </w:r>
          </w:p>
        </w:tc>
        <w:tc>
          <w:tcPr>
            <w:tcW w:w="851" w:type="dxa"/>
            <w:gridSpan w:val="2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4C4B05DD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0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39</w:t>
            </w:r>
          </w:p>
        </w:tc>
        <w:tc>
          <w:tcPr>
            <w:tcW w:w="830" w:type="dxa"/>
            <w:gridSpan w:val="2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752CD256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7</w:t>
            </w:r>
          </w:p>
        </w:tc>
        <w:tc>
          <w:tcPr>
            <w:tcW w:w="830" w:type="dxa"/>
            <w:gridSpan w:val="2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538E3264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1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59</w:t>
            </w:r>
          </w:p>
        </w:tc>
        <w:tc>
          <w:tcPr>
            <w:tcW w:w="718" w:type="dxa"/>
            <w:gridSpan w:val="2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112FF7A1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6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37</w:t>
            </w:r>
          </w:p>
        </w:tc>
        <w:tc>
          <w:tcPr>
            <w:tcW w:w="718" w:type="dxa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783B9208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9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57</w:t>
            </w:r>
          </w:p>
        </w:tc>
        <w:tc>
          <w:tcPr>
            <w:tcW w:w="828" w:type="dxa"/>
            <w:gridSpan w:val="2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205E461A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9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9</w:t>
            </w:r>
          </w:p>
        </w:tc>
        <w:tc>
          <w:tcPr>
            <w:tcW w:w="830" w:type="dxa"/>
            <w:gridSpan w:val="2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5BB41D66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7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83</w:t>
            </w:r>
          </w:p>
        </w:tc>
      </w:tr>
      <w:tr w:rsidR="00E86250" w:rsidRPr="00CB478A" w14:paraId="58CEA6BB" w14:textId="77777777" w:rsidTr="002E6568">
        <w:trPr>
          <w:trHeight w:val="315"/>
        </w:trPr>
        <w:tc>
          <w:tcPr>
            <w:tcW w:w="157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FE24F5F" w14:textId="77777777" w:rsidR="00E86250" w:rsidRPr="00CB478A" w:rsidRDefault="00E86250" w:rsidP="003B3681">
            <w:pPr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147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80BBB0A" w14:textId="77777777" w:rsidR="00E86250" w:rsidRPr="00CB478A" w:rsidRDefault="00E86250" w:rsidP="003B36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7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134C12" w14:textId="77777777" w:rsidR="00E86250" w:rsidRPr="00CB478A" w:rsidRDefault="00E86250" w:rsidP="003B3681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Z'</w:t>
            </w:r>
          </w:p>
        </w:tc>
        <w:tc>
          <w:tcPr>
            <w:tcW w:w="830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5A156B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45</w:t>
            </w:r>
          </w:p>
        </w:tc>
        <w:tc>
          <w:tcPr>
            <w:tcW w:w="851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F4A3A1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63</w:t>
            </w:r>
          </w:p>
        </w:tc>
        <w:tc>
          <w:tcPr>
            <w:tcW w:w="830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3637C6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71</w:t>
            </w:r>
          </w:p>
        </w:tc>
        <w:tc>
          <w:tcPr>
            <w:tcW w:w="830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066A12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72</w:t>
            </w:r>
          </w:p>
        </w:tc>
        <w:tc>
          <w:tcPr>
            <w:tcW w:w="718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1FDE6C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49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A4C3AE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67</w:t>
            </w:r>
          </w:p>
        </w:tc>
        <w:tc>
          <w:tcPr>
            <w:tcW w:w="828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F3BA03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65</w:t>
            </w:r>
          </w:p>
        </w:tc>
        <w:tc>
          <w:tcPr>
            <w:tcW w:w="830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33C9BA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60</w:t>
            </w:r>
          </w:p>
        </w:tc>
      </w:tr>
      <w:tr w:rsidR="00E86250" w:rsidRPr="00CB478A" w14:paraId="77289BCD" w14:textId="77777777" w:rsidTr="002E6568">
        <w:trPr>
          <w:trHeight w:val="315"/>
        </w:trPr>
        <w:tc>
          <w:tcPr>
            <w:tcW w:w="157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ADF3CB0" w14:textId="77777777" w:rsidR="00E86250" w:rsidRPr="00CB478A" w:rsidRDefault="00E86250" w:rsidP="003B3681">
            <w:pPr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147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27DCDE" w14:textId="77777777" w:rsidR="00E86250" w:rsidRPr="00CB478A" w:rsidRDefault="00E86250" w:rsidP="003B368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50FB93" w14:textId="77777777" w:rsidR="00E86250" w:rsidRPr="00CB478A" w:rsidRDefault="00E86250" w:rsidP="003B3681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S/B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D028D1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7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27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BAC1C7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1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71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A8BFD6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3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85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D47F0F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5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63</w:t>
            </w:r>
          </w:p>
        </w:tc>
        <w:tc>
          <w:tcPr>
            <w:tcW w:w="718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1B4846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1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B09FDC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5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92</w:t>
            </w:r>
          </w:p>
        </w:tc>
        <w:tc>
          <w:tcPr>
            <w:tcW w:w="828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F1B3A2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8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98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85194D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2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88</w:t>
            </w:r>
          </w:p>
        </w:tc>
      </w:tr>
      <w:tr w:rsidR="00E86250" w:rsidRPr="00CB478A" w14:paraId="6ED3F33D" w14:textId="77777777" w:rsidTr="002E6568">
        <w:trPr>
          <w:trHeight w:val="315"/>
        </w:trPr>
        <w:tc>
          <w:tcPr>
            <w:tcW w:w="157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BEDF8FD" w14:textId="77777777" w:rsidR="00E86250" w:rsidRPr="00CB478A" w:rsidRDefault="00E86250" w:rsidP="003B3681">
            <w:pPr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147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375E2F2" w14:textId="77777777" w:rsidR="00E86250" w:rsidRPr="00CB478A" w:rsidRDefault="00E86250" w:rsidP="003B36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72" w:type="dxa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7C901A14" w14:textId="77777777" w:rsidR="00E86250" w:rsidRPr="00CB478A" w:rsidRDefault="00E86250" w:rsidP="003B3681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SW</w:t>
            </w:r>
          </w:p>
        </w:tc>
        <w:tc>
          <w:tcPr>
            <w:tcW w:w="830" w:type="dxa"/>
            <w:gridSpan w:val="2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3F456C00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6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2</w:t>
            </w:r>
          </w:p>
        </w:tc>
        <w:tc>
          <w:tcPr>
            <w:tcW w:w="851" w:type="dxa"/>
            <w:gridSpan w:val="2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654D03DB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68</w:t>
            </w:r>
          </w:p>
        </w:tc>
        <w:tc>
          <w:tcPr>
            <w:tcW w:w="830" w:type="dxa"/>
            <w:gridSpan w:val="2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5699C9D1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7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51</w:t>
            </w:r>
          </w:p>
        </w:tc>
        <w:tc>
          <w:tcPr>
            <w:tcW w:w="830" w:type="dxa"/>
            <w:gridSpan w:val="2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64E027EC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37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29</w:t>
            </w:r>
          </w:p>
        </w:tc>
        <w:tc>
          <w:tcPr>
            <w:tcW w:w="718" w:type="dxa"/>
            <w:gridSpan w:val="2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06687024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7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62</w:t>
            </w:r>
          </w:p>
        </w:tc>
        <w:tc>
          <w:tcPr>
            <w:tcW w:w="718" w:type="dxa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6FA2BBAA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46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69</w:t>
            </w:r>
          </w:p>
        </w:tc>
        <w:tc>
          <w:tcPr>
            <w:tcW w:w="828" w:type="dxa"/>
            <w:gridSpan w:val="2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51065780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81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64</w:t>
            </w:r>
          </w:p>
        </w:tc>
        <w:tc>
          <w:tcPr>
            <w:tcW w:w="830" w:type="dxa"/>
            <w:gridSpan w:val="2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7B57B552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42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33</w:t>
            </w:r>
          </w:p>
        </w:tc>
      </w:tr>
      <w:tr w:rsidR="00E86250" w:rsidRPr="00CB478A" w14:paraId="5FB91CC6" w14:textId="77777777" w:rsidTr="002E6568">
        <w:trPr>
          <w:trHeight w:val="330"/>
        </w:trPr>
        <w:tc>
          <w:tcPr>
            <w:tcW w:w="157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4274D17" w14:textId="77777777" w:rsidR="00E86250" w:rsidRPr="00CB478A" w:rsidRDefault="00E86250" w:rsidP="003B3681">
            <w:pPr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147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C554C9" w14:textId="77777777" w:rsidR="00E86250" w:rsidRPr="00CB478A" w:rsidRDefault="00E86250" w:rsidP="003B36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7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5245EF" w14:textId="77777777" w:rsidR="00E86250" w:rsidRPr="00CB478A" w:rsidRDefault="00E86250" w:rsidP="003B3681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Z'</w:t>
            </w:r>
          </w:p>
        </w:tc>
        <w:tc>
          <w:tcPr>
            <w:tcW w:w="830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51D464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50</w:t>
            </w:r>
          </w:p>
        </w:tc>
        <w:tc>
          <w:tcPr>
            <w:tcW w:w="851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4DE6C2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70</w:t>
            </w:r>
          </w:p>
        </w:tc>
        <w:tc>
          <w:tcPr>
            <w:tcW w:w="830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9A5F92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82</w:t>
            </w:r>
          </w:p>
        </w:tc>
        <w:tc>
          <w:tcPr>
            <w:tcW w:w="830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511545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85</w:t>
            </w:r>
          </w:p>
        </w:tc>
        <w:tc>
          <w:tcPr>
            <w:tcW w:w="718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A9B880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82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180ECB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90</w:t>
            </w:r>
          </w:p>
        </w:tc>
        <w:tc>
          <w:tcPr>
            <w:tcW w:w="828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FC6B2B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95</w:t>
            </w:r>
          </w:p>
        </w:tc>
        <w:tc>
          <w:tcPr>
            <w:tcW w:w="830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A84056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92</w:t>
            </w:r>
          </w:p>
        </w:tc>
      </w:tr>
      <w:tr w:rsidR="00E86250" w:rsidRPr="00CB478A" w14:paraId="002DD42F" w14:textId="77777777" w:rsidTr="002E6568">
        <w:trPr>
          <w:trHeight w:val="315"/>
        </w:trPr>
        <w:tc>
          <w:tcPr>
            <w:tcW w:w="157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CD983BA" w14:textId="77777777" w:rsidR="00E86250" w:rsidRPr="00CB478A" w:rsidRDefault="00E86250" w:rsidP="003B3681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Enterococcus faecalis ATCC </w:t>
            </w:r>
            <w:r w:rsidRPr="00CB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9212</w:t>
            </w:r>
          </w:p>
        </w:tc>
        <w:tc>
          <w:tcPr>
            <w:tcW w:w="1471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9F769F" w14:textId="77777777" w:rsidR="00E86250" w:rsidRPr="00CB478A" w:rsidRDefault="00E86250" w:rsidP="003B368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969BEF" w14:textId="77777777" w:rsidR="00E86250" w:rsidRPr="00CB478A" w:rsidRDefault="00E86250" w:rsidP="003B3681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S/B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E90880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5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44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F7E6D3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1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74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5EFBB4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2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7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EAF411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4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94</w:t>
            </w:r>
          </w:p>
        </w:tc>
        <w:tc>
          <w:tcPr>
            <w:tcW w:w="718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A21B8B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2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66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07AEDC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3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6</w:t>
            </w:r>
          </w:p>
        </w:tc>
        <w:tc>
          <w:tcPr>
            <w:tcW w:w="828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CC286F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7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20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37DD33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7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4</w:t>
            </w:r>
          </w:p>
        </w:tc>
      </w:tr>
      <w:tr w:rsidR="00E86250" w:rsidRPr="00CB478A" w14:paraId="149B1728" w14:textId="77777777" w:rsidTr="002E6568">
        <w:trPr>
          <w:trHeight w:val="315"/>
        </w:trPr>
        <w:tc>
          <w:tcPr>
            <w:tcW w:w="157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931BCB4" w14:textId="77777777" w:rsidR="00E86250" w:rsidRPr="00CB478A" w:rsidRDefault="00E86250" w:rsidP="003B368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71" w:type="dxa"/>
            <w:vMerge/>
            <w:vAlign w:val="center"/>
            <w:hideMark/>
          </w:tcPr>
          <w:p w14:paraId="042136FD" w14:textId="77777777" w:rsidR="00E86250" w:rsidRPr="00CB478A" w:rsidRDefault="00E86250" w:rsidP="003B36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72" w:type="dxa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09473180" w14:textId="77777777" w:rsidR="00E86250" w:rsidRPr="00CB478A" w:rsidRDefault="00E86250" w:rsidP="003B3681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SW</w:t>
            </w:r>
          </w:p>
        </w:tc>
        <w:tc>
          <w:tcPr>
            <w:tcW w:w="830" w:type="dxa"/>
            <w:gridSpan w:val="2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0B42A7B6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34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4</w:t>
            </w:r>
          </w:p>
        </w:tc>
        <w:tc>
          <w:tcPr>
            <w:tcW w:w="851" w:type="dxa"/>
            <w:gridSpan w:val="2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1728AB0A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4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88</w:t>
            </w:r>
          </w:p>
        </w:tc>
        <w:tc>
          <w:tcPr>
            <w:tcW w:w="830" w:type="dxa"/>
            <w:gridSpan w:val="2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0E3661C6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8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52</w:t>
            </w:r>
          </w:p>
        </w:tc>
        <w:tc>
          <w:tcPr>
            <w:tcW w:w="830" w:type="dxa"/>
            <w:gridSpan w:val="2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575192D0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31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99</w:t>
            </w:r>
          </w:p>
        </w:tc>
        <w:tc>
          <w:tcPr>
            <w:tcW w:w="718" w:type="dxa"/>
            <w:gridSpan w:val="2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6F7A2401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7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92</w:t>
            </w:r>
          </w:p>
        </w:tc>
        <w:tc>
          <w:tcPr>
            <w:tcW w:w="718" w:type="dxa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3BC43087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4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59</w:t>
            </w:r>
          </w:p>
        </w:tc>
        <w:tc>
          <w:tcPr>
            <w:tcW w:w="828" w:type="dxa"/>
            <w:gridSpan w:val="2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70866FC0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3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63</w:t>
            </w:r>
          </w:p>
        </w:tc>
        <w:tc>
          <w:tcPr>
            <w:tcW w:w="830" w:type="dxa"/>
            <w:gridSpan w:val="2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707A083E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1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30</w:t>
            </w:r>
          </w:p>
        </w:tc>
      </w:tr>
      <w:tr w:rsidR="00E86250" w:rsidRPr="00CB478A" w14:paraId="556FD5D5" w14:textId="77777777" w:rsidTr="002E6568">
        <w:trPr>
          <w:trHeight w:val="315"/>
        </w:trPr>
        <w:tc>
          <w:tcPr>
            <w:tcW w:w="157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CD40AE9" w14:textId="77777777" w:rsidR="00E86250" w:rsidRPr="00CB478A" w:rsidRDefault="00E86250" w:rsidP="003B368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71" w:type="dxa"/>
            <w:vMerge/>
            <w:vAlign w:val="center"/>
            <w:hideMark/>
          </w:tcPr>
          <w:p w14:paraId="0DB35B06" w14:textId="77777777" w:rsidR="00E86250" w:rsidRPr="00CB478A" w:rsidRDefault="00E86250" w:rsidP="003B36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7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B7A882" w14:textId="77777777" w:rsidR="00E86250" w:rsidRPr="00CB478A" w:rsidRDefault="00E86250" w:rsidP="003B3681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Z'</w:t>
            </w:r>
          </w:p>
        </w:tc>
        <w:tc>
          <w:tcPr>
            <w:tcW w:w="830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C846F7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96</w:t>
            </w:r>
          </w:p>
        </w:tc>
        <w:tc>
          <w:tcPr>
            <w:tcW w:w="851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572D00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87</w:t>
            </w:r>
          </w:p>
        </w:tc>
        <w:tc>
          <w:tcPr>
            <w:tcW w:w="830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66267A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63</w:t>
            </w:r>
          </w:p>
        </w:tc>
        <w:tc>
          <w:tcPr>
            <w:tcW w:w="830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DEE91E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75</w:t>
            </w:r>
          </w:p>
        </w:tc>
        <w:tc>
          <w:tcPr>
            <w:tcW w:w="718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A1F2B9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47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E98059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31</w:t>
            </w:r>
          </w:p>
        </w:tc>
        <w:tc>
          <w:tcPr>
            <w:tcW w:w="828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ED8156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68</w:t>
            </w:r>
          </w:p>
        </w:tc>
        <w:tc>
          <w:tcPr>
            <w:tcW w:w="830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87CA7C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65</w:t>
            </w:r>
          </w:p>
        </w:tc>
      </w:tr>
      <w:tr w:rsidR="00E86250" w:rsidRPr="00CB478A" w14:paraId="6C91F68C" w14:textId="77777777" w:rsidTr="002E6568">
        <w:trPr>
          <w:trHeight w:val="315"/>
        </w:trPr>
        <w:tc>
          <w:tcPr>
            <w:tcW w:w="157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E6B1D9A" w14:textId="77777777" w:rsidR="00E86250" w:rsidRPr="00CB478A" w:rsidRDefault="00E86250" w:rsidP="003B368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71" w:type="dxa"/>
            <w:vMerge w:val="restart"/>
            <w:shd w:val="clear" w:color="000000" w:fill="FFFFFF"/>
            <w:noWrap/>
            <w:vAlign w:val="center"/>
            <w:hideMark/>
          </w:tcPr>
          <w:p w14:paraId="2E5B72E4" w14:textId="77777777" w:rsidR="00E86250" w:rsidRPr="00CB478A" w:rsidRDefault="00E86250" w:rsidP="003B368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53556C" w14:textId="77777777" w:rsidR="00E86250" w:rsidRPr="00CB478A" w:rsidRDefault="00E86250" w:rsidP="003B3681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S/B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00B360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6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4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EE4AFB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2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43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BF689D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2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66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1CF1F5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3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26</w:t>
            </w:r>
          </w:p>
        </w:tc>
        <w:tc>
          <w:tcPr>
            <w:tcW w:w="718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7AE9D8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7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65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69E9E3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9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61</w:t>
            </w:r>
          </w:p>
        </w:tc>
        <w:tc>
          <w:tcPr>
            <w:tcW w:w="828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3E7FA1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2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40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B33F57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2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7</w:t>
            </w:r>
          </w:p>
        </w:tc>
      </w:tr>
      <w:tr w:rsidR="00E86250" w:rsidRPr="00CB478A" w14:paraId="29FA3583" w14:textId="77777777" w:rsidTr="002E6568">
        <w:trPr>
          <w:trHeight w:val="315"/>
        </w:trPr>
        <w:tc>
          <w:tcPr>
            <w:tcW w:w="157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6AC4222" w14:textId="77777777" w:rsidR="00E86250" w:rsidRPr="00CB478A" w:rsidRDefault="00E86250" w:rsidP="003B368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71" w:type="dxa"/>
            <w:vMerge/>
            <w:vAlign w:val="center"/>
            <w:hideMark/>
          </w:tcPr>
          <w:p w14:paraId="0971F423" w14:textId="77777777" w:rsidR="00E86250" w:rsidRPr="00CB478A" w:rsidRDefault="00E86250" w:rsidP="003B36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72" w:type="dxa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73AF97C3" w14:textId="77777777" w:rsidR="00E86250" w:rsidRPr="00CB478A" w:rsidRDefault="00E86250" w:rsidP="003B3681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SW</w:t>
            </w:r>
          </w:p>
        </w:tc>
        <w:tc>
          <w:tcPr>
            <w:tcW w:w="830" w:type="dxa"/>
            <w:gridSpan w:val="2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325E04C2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47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47</w:t>
            </w:r>
          </w:p>
        </w:tc>
        <w:tc>
          <w:tcPr>
            <w:tcW w:w="851" w:type="dxa"/>
            <w:gridSpan w:val="2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5BE95620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41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28</w:t>
            </w:r>
          </w:p>
        </w:tc>
        <w:tc>
          <w:tcPr>
            <w:tcW w:w="830" w:type="dxa"/>
            <w:gridSpan w:val="2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2199E6B0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81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4</w:t>
            </w:r>
          </w:p>
        </w:tc>
        <w:tc>
          <w:tcPr>
            <w:tcW w:w="830" w:type="dxa"/>
            <w:gridSpan w:val="2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2833B858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23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78</w:t>
            </w:r>
          </w:p>
        </w:tc>
        <w:tc>
          <w:tcPr>
            <w:tcW w:w="718" w:type="dxa"/>
            <w:gridSpan w:val="2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6333C99B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28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20</w:t>
            </w:r>
          </w:p>
        </w:tc>
        <w:tc>
          <w:tcPr>
            <w:tcW w:w="718" w:type="dxa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54CA1DA4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74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69</w:t>
            </w:r>
          </w:p>
        </w:tc>
        <w:tc>
          <w:tcPr>
            <w:tcW w:w="828" w:type="dxa"/>
            <w:gridSpan w:val="2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68E010B7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74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85</w:t>
            </w:r>
          </w:p>
        </w:tc>
        <w:tc>
          <w:tcPr>
            <w:tcW w:w="830" w:type="dxa"/>
            <w:gridSpan w:val="2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76EE2B26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78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22</w:t>
            </w:r>
          </w:p>
        </w:tc>
      </w:tr>
      <w:tr w:rsidR="00E86250" w:rsidRPr="00CB478A" w14:paraId="2C960A2C" w14:textId="77777777" w:rsidTr="002E6568">
        <w:trPr>
          <w:trHeight w:val="315"/>
        </w:trPr>
        <w:tc>
          <w:tcPr>
            <w:tcW w:w="157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EE39ADC" w14:textId="77777777" w:rsidR="00E86250" w:rsidRPr="00CB478A" w:rsidRDefault="00E86250" w:rsidP="003B368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71" w:type="dxa"/>
            <w:vMerge/>
            <w:tcBorders>
              <w:bottom w:val="nil"/>
            </w:tcBorders>
            <w:vAlign w:val="center"/>
            <w:hideMark/>
          </w:tcPr>
          <w:p w14:paraId="7CB8D391" w14:textId="77777777" w:rsidR="00E86250" w:rsidRPr="00CB478A" w:rsidRDefault="00E86250" w:rsidP="003B36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7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99665F" w14:textId="77777777" w:rsidR="00E86250" w:rsidRPr="00CB478A" w:rsidRDefault="00E86250" w:rsidP="003B3681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Z'</w:t>
            </w:r>
          </w:p>
        </w:tc>
        <w:tc>
          <w:tcPr>
            <w:tcW w:w="830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F93EB9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93</w:t>
            </w:r>
          </w:p>
        </w:tc>
        <w:tc>
          <w:tcPr>
            <w:tcW w:w="851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E834D9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,91</w:t>
            </w:r>
          </w:p>
        </w:tc>
        <w:tc>
          <w:tcPr>
            <w:tcW w:w="830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402333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92</w:t>
            </w:r>
          </w:p>
        </w:tc>
        <w:tc>
          <w:tcPr>
            <w:tcW w:w="830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934879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52</w:t>
            </w:r>
          </w:p>
        </w:tc>
        <w:tc>
          <w:tcPr>
            <w:tcW w:w="718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5027D7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88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1553CC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95</w:t>
            </w:r>
          </w:p>
        </w:tc>
        <w:tc>
          <w:tcPr>
            <w:tcW w:w="828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3C9A25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96</w:t>
            </w:r>
          </w:p>
        </w:tc>
        <w:tc>
          <w:tcPr>
            <w:tcW w:w="830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F2398A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96</w:t>
            </w:r>
          </w:p>
        </w:tc>
      </w:tr>
      <w:tr w:rsidR="00E86250" w:rsidRPr="00CB478A" w14:paraId="7C5753B8" w14:textId="77777777" w:rsidTr="002E6568">
        <w:trPr>
          <w:trHeight w:val="315"/>
        </w:trPr>
        <w:tc>
          <w:tcPr>
            <w:tcW w:w="157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31105D1" w14:textId="77777777" w:rsidR="00E86250" w:rsidRPr="00CB478A" w:rsidRDefault="00E86250" w:rsidP="003B368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71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18CF83" w14:textId="77777777" w:rsidR="00E86250" w:rsidRPr="00CB478A" w:rsidRDefault="00E86250" w:rsidP="003B368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DD8AFD" w14:textId="77777777" w:rsidR="00E86250" w:rsidRPr="00CB478A" w:rsidRDefault="00E86250" w:rsidP="003B3681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S/B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29E0CD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9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3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A210F5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5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97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7163D7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7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73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100AF7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9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56</w:t>
            </w:r>
          </w:p>
        </w:tc>
        <w:tc>
          <w:tcPr>
            <w:tcW w:w="718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819A19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8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25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016800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9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62</w:t>
            </w:r>
          </w:p>
        </w:tc>
        <w:tc>
          <w:tcPr>
            <w:tcW w:w="828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FFCDAD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9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86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821B1F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9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97</w:t>
            </w:r>
          </w:p>
        </w:tc>
      </w:tr>
      <w:tr w:rsidR="00E86250" w:rsidRPr="00CB478A" w14:paraId="6642ADB9" w14:textId="77777777" w:rsidTr="002E6568">
        <w:trPr>
          <w:trHeight w:val="315"/>
        </w:trPr>
        <w:tc>
          <w:tcPr>
            <w:tcW w:w="157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D33A36B" w14:textId="77777777" w:rsidR="00E86250" w:rsidRPr="00CB478A" w:rsidRDefault="00E86250" w:rsidP="003B368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7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111172B" w14:textId="77777777" w:rsidR="00E86250" w:rsidRPr="00CB478A" w:rsidRDefault="00E86250" w:rsidP="003B36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72" w:type="dxa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07B27131" w14:textId="77777777" w:rsidR="00E86250" w:rsidRPr="00CB478A" w:rsidRDefault="00E86250" w:rsidP="003B3681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SW</w:t>
            </w:r>
          </w:p>
        </w:tc>
        <w:tc>
          <w:tcPr>
            <w:tcW w:w="830" w:type="dxa"/>
            <w:gridSpan w:val="2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63AD0A7D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83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80</w:t>
            </w:r>
          </w:p>
        </w:tc>
        <w:tc>
          <w:tcPr>
            <w:tcW w:w="851" w:type="dxa"/>
            <w:gridSpan w:val="2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007850C4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22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52</w:t>
            </w:r>
          </w:p>
        </w:tc>
        <w:tc>
          <w:tcPr>
            <w:tcW w:w="830" w:type="dxa"/>
            <w:gridSpan w:val="2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22BF27DA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8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64</w:t>
            </w:r>
          </w:p>
        </w:tc>
        <w:tc>
          <w:tcPr>
            <w:tcW w:w="830" w:type="dxa"/>
            <w:gridSpan w:val="2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1A6895F7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41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41</w:t>
            </w:r>
          </w:p>
        </w:tc>
        <w:tc>
          <w:tcPr>
            <w:tcW w:w="718" w:type="dxa"/>
            <w:gridSpan w:val="2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394DD373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25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95</w:t>
            </w:r>
          </w:p>
        </w:tc>
        <w:tc>
          <w:tcPr>
            <w:tcW w:w="718" w:type="dxa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79B5B322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26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51</w:t>
            </w:r>
          </w:p>
        </w:tc>
        <w:tc>
          <w:tcPr>
            <w:tcW w:w="828" w:type="dxa"/>
            <w:gridSpan w:val="2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4AA62B78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29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1</w:t>
            </w:r>
          </w:p>
        </w:tc>
        <w:tc>
          <w:tcPr>
            <w:tcW w:w="830" w:type="dxa"/>
            <w:gridSpan w:val="2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63DE67D8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25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27</w:t>
            </w:r>
          </w:p>
        </w:tc>
      </w:tr>
      <w:tr w:rsidR="00E86250" w:rsidRPr="00CB478A" w14:paraId="3DE86951" w14:textId="77777777" w:rsidTr="002E6568">
        <w:trPr>
          <w:trHeight w:val="330"/>
        </w:trPr>
        <w:tc>
          <w:tcPr>
            <w:tcW w:w="157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70F6D66" w14:textId="77777777" w:rsidR="00E86250" w:rsidRPr="00CB478A" w:rsidRDefault="00E86250" w:rsidP="003B368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7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5E497B5" w14:textId="77777777" w:rsidR="00E86250" w:rsidRPr="00CB478A" w:rsidRDefault="00E86250" w:rsidP="003B36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7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9CB053" w14:textId="77777777" w:rsidR="00E86250" w:rsidRPr="00CB478A" w:rsidRDefault="00E86250" w:rsidP="003B3681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Z'</w:t>
            </w:r>
          </w:p>
        </w:tc>
        <w:tc>
          <w:tcPr>
            <w:tcW w:w="830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255B7B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95</w:t>
            </w:r>
          </w:p>
        </w:tc>
        <w:tc>
          <w:tcPr>
            <w:tcW w:w="851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337D49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86</w:t>
            </w:r>
          </w:p>
        </w:tc>
        <w:tc>
          <w:tcPr>
            <w:tcW w:w="830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5A403E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69</w:t>
            </w:r>
          </w:p>
        </w:tc>
        <w:tc>
          <w:tcPr>
            <w:tcW w:w="830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5F8BDA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92</w:t>
            </w:r>
          </w:p>
        </w:tc>
        <w:tc>
          <w:tcPr>
            <w:tcW w:w="718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84F173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87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2FBF04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88</w:t>
            </w:r>
          </w:p>
        </w:tc>
        <w:tc>
          <w:tcPr>
            <w:tcW w:w="828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BFC835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89</w:t>
            </w:r>
          </w:p>
        </w:tc>
        <w:tc>
          <w:tcPr>
            <w:tcW w:w="830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70653B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87</w:t>
            </w:r>
          </w:p>
        </w:tc>
      </w:tr>
      <w:tr w:rsidR="00E86250" w:rsidRPr="00CB478A" w14:paraId="4552888F" w14:textId="77777777" w:rsidTr="002E6568">
        <w:trPr>
          <w:trHeight w:val="315"/>
        </w:trPr>
        <w:tc>
          <w:tcPr>
            <w:tcW w:w="1577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181D1CF3" w14:textId="77777777" w:rsidR="00E86250" w:rsidRPr="00CB478A" w:rsidRDefault="00E86250" w:rsidP="003B3681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Enterococcus faecalis VRE ATCC </w:t>
            </w:r>
            <w:r w:rsidRPr="00CB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51575</w:t>
            </w:r>
          </w:p>
        </w:tc>
        <w:tc>
          <w:tcPr>
            <w:tcW w:w="1471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EC458F" w14:textId="77777777" w:rsidR="00E86250" w:rsidRPr="00CB478A" w:rsidRDefault="00E86250" w:rsidP="003B368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354A08" w14:textId="77777777" w:rsidR="00E86250" w:rsidRPr="00CB478A" w:rsidRDefault="00E86250" w:rsidP="003B3681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S/B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65C889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4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2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CAE903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3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8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5A0F9B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2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72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155600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3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23</w:t>
            </w:r>
          </w:p>
        </w:tc>
        <w:tc>
          <w:tcPr>
            <w:tcW w:w="718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90E351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5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30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6D5F6E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6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68</w:t>
            </w:r>
          </w:p>
        </w:tc>
        <w:tc>
          <w:tcPr>
            <w:tcW w:w="828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F30A54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7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51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E00CAA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6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77</w:t>
            </w:r>
          </w:p>
        </w:tc>
      </w:tr>
      <w:tr w:rsidR="00E86250" w:rsidRPr="00CB478A" w14:paraId="7DDA5124" w14:textId="77777777" w:rsidTr="002E6568">
        <w:trPr>
          <w:trHeight w:val="315"/>
        </w:trPr>
        <w:tc>
          <w:tcPr>
            <w:tcW w:w="1577" w:type="dxa"/>
            <w:vMerge/>
            <w:vAlign w:val="center"/>
            <w:hideMark/>
          </w:tcPr>
          <w:p w14:paraId="0A4DB5A3" w14:textId="77777777" w:rsidR="00E86250" w:rsidRPr="00CB478A" w:rsidRDefault="00E86250" w:rsidP="003B368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71" w:type="dxa"/>
            <w:vMerge/>
            <w:vAlign w:val="center"/>
            <w:hideMark/>
          </w:tcPr>
          <w:p w14:paraId="623DDFF7" w14:textId="77777777" w:rsidR="00E86250" w:rsidRPr="00CB478A" w:rsidRDefault="00E86250" w:rsidP="003B36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72" w:type="dxa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7AC5F7F2" w14:textId="77777777" w:rsidR="00E86250" w:rsidRPr="00CB478A" w:rsidRDefault="00E86250" w:rsidP="003B3681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SW</w:t>
            </w:r>
          </w:p>
        </w:tc>
        <w:tc>
          <w:tcPr>
            <w:tcW w:w="830" w:type="dxa"/>
            <w:gridSpan w:val="2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17C5EA5D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22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56</w:t>
            </w:r>
          </w:p>
        </w:tc>
        <w:tc>
          <w:tcPr>
            <w:tcW w:w="851" w:type="dxa"/>
            <w:gridSpan w:val="2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1EBCB78C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44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8</w:t>
            </w:r>
          </w:p>
        </w:tc>
        <w:tc>
          <w:tcPr>
            <w:tcW w:w="830" w:type="dxa"/>
            <w:gridSpan w:val="2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48DA2D75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31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94</w:t>
            </w:r>
          </w:p>
        </w:tc>
        <w:tc>
          <w:tcPr>
            <w:tcW w:w="830" w:type="dxa"/>
            <w:gridSpan w:val="2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750EB2CC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2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9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8</w:t>
            </w:r>
          </w:p>
        </w:tc>
        <w:tc>
          <w:tcPr>
            <w:tcW w:w="718" w:type="dxa"/>
            <w:gridSpan w:val="2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4FEE3F62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8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21</w:t>
            </w:r>
          </w:p>
        </w:tc>
        <w:tc>
          <w:tcPr>
            <w:tcW w:w="718" w:type="dxa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02027570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8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46</w:t>
            </w:r>
          </w:p>
        </w:tc>
        <w:tc>
          <w:tcPr>
            <w:tcW w:w="828" w:type="dxa"/>
            <w:gridSpan w:val="2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335FED34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5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91</w:t>
            </w:r>
          </w:p>
        </w:tc>
        <w:tc>
          <w:tcPr>
            <w:tcW w:w="830" w:type="dxa"/>
            <w:gridSpan w:val="2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021BC17C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4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72</w:t>
            </w:r>
          </w:p>
        </w:tc>
      </w:tr>
      <w:tr w:rsidR="00E86250" w:rsidRPr="00CB478A" w14:paraId="5E6D3413" w14:textId="77777777" w:rsidTr="002E6568">
        <w:trPr>
          <w:trHeight w:val="315"/>
        </w:trPr>
        <w:tc>
          <w:tcPr>
            <w:tcW w:w="1577" w:type="dxa"/>
            <w:vMerge/>
            <w:vAlign w:val="center"/>
            <w:hideMark/>
          </w:tcPr>
          <w:p w14:paraId="3B67BA88" w14:textId="77777777" w:rsidR="00E86250" w:rsidRPr="00CB478A" w:rsidRDefault="00E86250" w:rsidP="003B368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71" w:type="dxa"/>
            <w:vMerge/>
            <w:vAlign w:val="center"/>
            <w:hideMark/>
          </w:tcPr>
          <w:p w14:paraId="156BC5E8" w14:textId="77777777" w:rsidR="00E86250" w:rsidRPr="00CB478A" w:rsidRDefault="00E86250" w:rsidP="003B36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7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94083B" w14:textId="77777777" w:rsidR="00E86250" w:rsidRPr="00CB478A" w:rsidRDefault="00E86250" w:rsidP="003B3681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Z'</w:t>
            </w:r>
          </w:p>
        </w:tc>
        <w:tc>
          <w:tcPr>
            <w:tcW w:w="830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0CAD0D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73</w:t>
            </w:r>
          </w:p>
        </w:tc>
        <w:tc>
          <w:tcPr>
            <w:tcW w:w="851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57C1F5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80</w:t>
            </w:r>
          </w:p>
        </w:tc>
        <w:tc>
          <w:tcPr>
            <w:tcW w:w="830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B8C5F9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89</w:t>
            </w:r>
          </w:p>
        </w:tc>
        <w:tc>
          <w:tcPr>
            <w:tcW w:w="830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8F9F80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87</w:t>
            </w:r>
          </w:p>
        </w:tc>
        <w:tc>
          <w:tcPr>
            <w:tcW w:w="718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E6B444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73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9E421C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80</w:t>
            </w:r>
          </w:p>
        </w:tc>
        <w:tc>
          <w:tcPr>
            <w:tcW w:w="828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5B08DD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79</w:t>
            </w:r>
          </w:p>
        </w:tc>
        <w:tc>
          <w:tcPr>
            <w:tcW w:w="830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6FADD9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78</w:t>
            </w:r>
          </w:p>
        </w:tc>
      </w:tr>
      <w:tr w:rsidR="00E86250" w:rsidRPr="00CB478A" w14:paraId="3FC0F7E6" w14:textId="77777777" w:rsidTr="002E6568">
        <w:trPr>
          <w:trHeight w:val="315"/>
        </w:trPr>
        <w:tc>
          <w:tcPr>
            <w:tcW w:w="1577" w:type="dxa"/>
            <w:vMerge/>
            <w:vAlign w:val="center"/>
            <w:hideMark/>
          </w:tcPr>
          <w:p w14:paraId="1E73995E" w14:textId="77777777" w:rsidR="00E86250" w:rsidRPr="00CB478A" w:rsidRDefault="00E86250" w:rsidP="003B368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71" w:type="dxa"/>
            <w:vMerge w:val="restart"/>
            <w:shd w:val="clear" w:color="000000" w:fill="FFFFFF"/>
            <w:noWrap/>
            <w:vAlign w:val="center"/>
            <w:hideMark/>
          </w:tcPr>
          <w:p w14:paraId="53CF642B" w14:textId="77777777" w:rsidR="00E86250" w:rsidRPr="00CB478A" w:rsidRDefault="00E86250" w:rsidP="003B368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42A83A" w14:textId="77777777" w:rsidR="00E86250" w:rsidRPr="00CB478A" w:rsidRDefault="00E86250" w:rsidP="003B3681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S/B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3C9468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5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23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1643BA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6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85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3130A2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6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89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236649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7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35</w:t>
            </w:r>
          </w:p>
        </w:tc>
        <w:tc>
          <w:tcPr>
            <w:tcW w:w="718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17B12D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5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9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F4B6BB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7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83</w:t>
            </w:r>
          </w:p>
        </w:tc>
        <w:tc>
          <w:tcPr>
            <w:tcW w:w="828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13044A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8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83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987B5A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8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99</w:t>
            </w:r>
          </w:p>
        </w:tc>
      </w:tr>
      <w:tr w:rsidR="00E86250" w:rsidRPr="00CB478A" w14:paraId="76F9360C" w14:textId="77777777" w:rsidTr="002E6568">
        <w:trPr>
          <w:trHeight w:val="315"/>
        </w:trPr>
        <w:tc>
          <w:tcPr>
            <w:tcW w:w="1577" w:type="dxa"/>
            <w:vMerge/>
            <w:vAlign w:val="center"/>
            <w:hideMark/>
          </w:tcPr>
          <w:p w14:paraId="68F301FA" w14:textId="77777777" w:rsidR="00E86250" w:rsidRPr="00CB478A" w:rsidRDefault="00E86250" w:rsidP="003B368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71" w:type="dxa"/>
            <w:vMerge/>
            <w:vAlign w:val="center"/>
            <w:hideMark/>
          </w:tcPr>
          <w:p w14:paraId="4D9FC257" w14:textId="77777777" w:rsidR="00E86250" w:rsidRPr="00CB478A" w:rsidRDefault="00E86250" w:rsidP="003B36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72" w:type="dxa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04EF5A60" w14:textId="77777777" w:rsidR="00E86250" w:rsidRPr="00CB478A" w:rsidRDefault="00E86250" w:rsidP="003B3681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SW</w:t>
            </w:r>
          </w:p>
        </w:tc>
        <w:tc>
          <w:tcPr>
            <w:tcW w:w="830" w:type="dxa"/>
            <w:gridSpan w:val="2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6D6AD563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08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82</w:t>
            </w:r>
          </w:p>
        </w:tc>
        <w:tc>
          <w:tcPr>
            <w:tcW w:w="851" w:type="dxa"/>
            <w:gridSpan w:val="2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36891FDE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63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29</w:t>
            </w:r>
          </w:p>
        </w:tc>
        <w:tc>
          <w:tcPr>
            <w:tcW w:w="830" w:type="dxa"/>
            <w:gridSpan w:val="2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45984683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53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52</w:t>
            </w:r>
          </w:p>
        </w:tc>
        <w:tc>
          <w:tcPr>
            <w:tcW w:w="830" w:type="dxa"/>
            <w:gridSpan w:val="2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7DD5F8A3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27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56</w:t>
            </w:r>
          </w:p>
        </w:tc>
        <w:tc>
          <w:tcPr>
            <w:tcW w:w="718" w:type="dxa"/>
            <w:gridSpan w:val="2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14B07862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8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93</w:t>
            </w:r>
          </w:p>
        </w:tc>
        <w:tc>
          <w:tcPr>
            <w:tcW w:w="718" w:type="dxa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5107021F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59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82</w:t>
            </w:r>
          </w:p>
        </w:tc>
        <w:tc>
          <w:tcPr>
            <w:tcW w:w="828" w:type="dxa"/>
            <w:gridSpan w:val="2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14E933C9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73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40</w:t>
            </w:r>
          </w:p>
        </w:tc>
        <w:tc>
          <w:tcPr>
            <w:tcW w:w="830" w:type="dxa"/>
            <w:gridSpan w:val="2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5174554C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06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44</w:t>
            </w:r>
          </w:p>
        </w:tc>
      </w:tr>
      <w:tr w:rsidR="00E86250" w:rsidRPr="00CB478A" w14:paraId="2CEC129A" w14:textId="77777777" w:rsidTr="002E6568">
        <w:trPr>
          <w:trHeight w:val="315"/>
        </w:trPr>
        <w:tc>
          <w:tcPr>
            <w:tcW w:w="1577" w:type="dxa"/>
            <w:vMerge/>
            <w:vAlign w:val="center"/>
            <w:hideMark/>
          </w:tcPr>
          <w:p w14:paraId="519B6AB6" w14:textId="77777777" w:rsidR="00E86250" w:rsidRPr="00CB478A" w:rsidRDefault="00E86250" w:rsidP="003B368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71" w:type="dxa"/>
            <w:vMerge/>
            <w:vAlign w:val="center"/>
            <w:hideMark/>
          </w:tcPr>
          <w:p w14:paraId="5259A7CD" w14:textId="77777777" w:rsidR="00E86250" w:rsidRPr="00CB478A" w:rsidRDefault="00E86250" w:rsidP="003B36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7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873B96" w14:textId="77777777" w:rsidR="00E86250" w:rsidRPr="00CB478A" w:rsidRDefault="00E86250" w:rsidP="003B3681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Z'</w:t>
            </w:r>
          </w:p>
        </w:tc>
        <w:tc>
          <w:tcPr>
            <w:tcW w:w="830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05DAB5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94</w:t>
            </w:r>
          </w:p>
        </w:tc>
        <w:tc>
          <w:tcPr>
            <w:tcW w:w="851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A43D33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90</w:t>
            </w:r>
          </w:p>
        </w:tc>
        <w:tc>
          <w:tcPr>
            <w:tcW w:w="830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CCB980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91</w:t>
            </w:r>
          </w:p>
        </w:tc>
        <w:tc>
          <w:tcPr>
            <w:tcW w:w="830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F53399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96</w:t>
            </w:r>
          </w:p>
        </w:tc>
        <w:tc>
          <w:tcPr>
            <w:tcW w:w="718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C95516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84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D22B65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95</w:t>
            </w:r>
          </w:p>
        </w:tc>
        <w:tc>
          <w:tcPr>
            <w:tcW w:w="828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D7AC04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95</w:t>
            </w:r>
          </w:p>
        </w:tc>
        <w:tc>
          <w:tcPr>
            <w:tcW w:w="830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EEE5A1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97</w:t>
            </w:r>
          </w:p>
        </w:tc>
      </w:tr>
      <w:tr w:rsidR="00E86250" w:rsidRPr="00CB478A" w14:paraId="5A4B72E3" w14:textId="77777777" w:rsidTr="002E6568">
        <w:trPr>
          <w:trHeight w:val="315"/>
        </w:trPr>
        <w:tc>
          <w:tcPr>
            <w:tcW w:w="1577" w:type="dxa"/>
            <w:vMerge/>
            <w:vAlign w:val="center"/>
            <w:hideMark/>
          </w:tcPr>
          <w:p w14:paraId="779271DD" w14:textId="77777777" w:rsidR="00E86250" w:rsidRPr="00CB478A" w:rsidRDefault="00E86250" w:rsidP="003B368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71" w:type="dxa"/>
            <w:vMerge w:val="restart"/>
            <w:shd w:val="clear" w:color="000000" w:fill="FFFFFF"/>
            <w:noWrap/>
            <w:vAlign w:val="center"/>
            <w:hideMark/>
          </w:tcPr>
          <w:p w14:paraId="482715E8" w14:textId="77777777" w:rsidR="00E86250" w:rsidRPr="00CB478A" w:rsidRDefault="00E86250" w:rsidP="003B368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805168" w14:textId="77777777" w:rsidR="00E86250" w:rsidRPr="00CB478A" w:rsidRDefault="00E86250" w:rsidP="003B3681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S/B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BFBA61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6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20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5DEC89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9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1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4820AE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9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29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1A960A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9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56</w:t>
            </w:r>
          </w:p>
        </w:tc>
        <w:tc>
          <w:tcPr>
            <w:tcW w:w="718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FAEDE1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9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3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8487F6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2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76</w:t>
            </w:r>
          </w:p>
        </w:tc>
        <w:tc>
          <w:tcPr>
            <w:tcW w:w="828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60BD2F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21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63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46A597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21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66</w:t>
            </w:r>
          </w:p>
        </w:tc>
      </w:tr>
      <w:tr w:rsidR="00E86250" w:rsidRPr="00CB478A" w14:paraId="719E4BE3" w14:textId="77777777" w:rsidTr="002E6568">
        <w:trPr>
          <w:trHeight w:val="315"/>
        </w:trPr>
        <w:tc>
          <w:tcPr>
            <w:tcW w:w="1577" w:type="dxa"/>
            <w:vMerge/>
            <w:vAlign w:val="center"/>
            <w:hideMark/>
          </w:tcPr>
          <w:p w14:paraId="1B8350EC" w14:textId="77777777" w:rsidR="00E86250" w:rsidRPr="00CB478A" w:rsidRDefault="00E86250" w:rsidP="003B368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71" w:type="dxa"/>
            <w:vMerge/>
            <w:vAlign w:val="center"/>
            <w:hideMark/>
          </w:tcPr>
          <w:p w14:paraId="17C43B23" w14:textId="77777777" w:rsidR="00E86250" w:rsidRPr="00CB478A" w:rsidRDefault="00E86250" w:rsidP="003B36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72" w:type="dxa"/>
            <w:shd w:val="clear" w:color="000000" w:fill="FFFFFF"/>
            <w:noWrap/>
            <w:vAlign w:val="bottom"/>
            <w:hideMark/>
          </w:tcPr>
          <w:p w14:paraId="5E1D798A" w14:textId="77777777" w:rsidR="00E86250" w:rsidRPr="00CB478A" w:rsidRDefault="00E86250" w:rsidP="003B3681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SW</w:t>
            </w:r>
          </w:p>
        </w:tc>
        <w:tc>
          <w:tcPr>
            <w:tcW w:w="830" w:type="dxa"/>
            <w:gridSpan w:val="2"/>
            <w:shd w:val="clear" w:color="000000" w:fill="FFFFFF"/>
            <w:noWrap/>
            <w:vAlign w:val="bottom"/>
            <w:hideMark/>
          </w:tcPr>
          <w:p w14:paraId="2BCC9C71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44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47</w:t>
            </w:r>
          </w:p>
        </w:tc>
        <w:tc>
          <w:tcPr>
            <w:tcW w:w="851" w:type="dxa"/>
            <w:gridSpan w:val="2"/>
            <w:shd w:val="clear" w:color="000000" w:fill="FFFFFF"/>
            <w:noWrap/>
            <w:vAlign w:val="bottom"/>
            <w:hideMark/>
          </w:tcPr>
          <w:p w14:paraId="639A77CF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43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79</w:t>
            </w:r>
          </w:p>
        </w:tc>
        <w:tc>
          <w:tcPr>
            <w:tcW w:w="830" w:type="dxa"/>
            <w:gridSpan w:val="2"/>
            <w:shd w:val="clear" w:color="000000" w:fill="FFFFFF"/>
            <w:noWrap/>
            <w:vAlign w:val="bottom"/>
            <w:hideMark/>
          </w:tcPr>
          <w:p w14:paraId="37F33B75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41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45</w:t>
            </w:r>
          </w:p>
        </w:tc>
        <w:tc>
          <w:tcPr>
            <w:tcW w:w="830" w:type="dxa"/>
            <w:gridSpan w:val="2"/>
            <w:shd w:val="clear" w:color="000000" w:fill="FFFFFF"/>
            <w:noWrap/>
            <w:vAlign w:val="bottom"/>
            <w:hideMark/>
          </w:tcPr>
          <w:p w14:paraId="093CC9A1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42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86</w:t>
            </w:r>
          </w:p>
        </w:tc>
        <w:tc>
          <w:tcPr>
            <w:tcW w:w="718" w:type="dxa"/>
            <w:gridSpan w:val="2"/>
            <w:shd w:val="clear" w:color="000000" w:fill="FFFFFF"/>
            <w:noWrap/>
            <w:vAlign w:val="bottom"/>
            <w:hideMark/>
          </w:tcPr>
          <w:p w14:paraId="7C0FDBF5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22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1</w:t>
            </w:r>
          </w:p>
        </w:tc>
        <w:tc>
          <w:tcPr>
            <w:tcW w:w="718" w:type="dxa"/>
            <w:shd w:val="clear" w:color="000000" w:fill="FFFFFF"/>
            <w:noWrap/>
            <w:vAlign w:val="bottom"/>
            <w:hideMark/>
          </w:tcPr>
          <w:p w14:paraId="0776483C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32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45</w:t>
            </w:r>
          </w:p>
        </w:tc>
        <w:tc>
          <w:tcPr>
            <w:tcW w:w="828" w:type="dxa"/>
            <w:gridSpan w:val="2"/>
            <w:shd w:val="clear" w:color="000000" w:fill="FFFFFF"/>
            <w:noWrap/>
            <w:vAlign w:val="bottom"/>
            <w:hideMark/>
          </w:tcPr>
          <w:p w14:paraId="5FBDCD95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55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57</w:t>
            </w:r>
          </w:p>
        </w:tc>
        <w:tc>
          <w:tcPr>
            <w:tcW w:w="830" w:type="dxa"/>
            <w:gridSpan w:val="2"/>
            <w:shd w:val="clear" w:color="000000" w:fill="FFFFFF"/>
            <w:noWrap/>
            <w:vAlign w:val="bottom"/>
            <w:hideMark/>
          </w:tcPr>
          <w:p w14:paraId="0F84B848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09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47</w:t>
            </w:r>
          </w:p>
        </w:tc>
      </w:tr>
      <w:tr w:rsidR="00E86250" w:rsidRPr="00CB478A" w14:paraId="137A6D36" w14:textId="77777777" w:rsidTr="002E6568">
        <w:trPr>
          <w:trHeight w:val="330"/>
        </w:trPr>
        <w:tc>
          <w:tcPr>
            <w:tcW w:w="1577" w:type="dxa"/>
            <w:vMerge/>
            <w:vAlign w:val="center"/>
            <w:hideMark/>
          </w:tcPr>
          <w:p w14:paraId="60D24A56" w14:textId="77777777" w:rsidR="00E86250" w:rsidRPr="00CB478A" w:rsidRDefault="00E86250" w:rsidP="003B368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71" w:type="dxa"/>
            <w:vMerge/>
            <w:vAlign w:val="center"/>
            <w:hideMark/>
          </w:tcPr>
          <w:p w14:paraId="7E7A9D48" w14:textId="77777777" w:rsidR="00E86250" w:rsidRPr="00CB478A" w:rsidRDefault="00E86250" w:rsidP="003B368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72" w:type="dxa"/>
            <w:shd w:val="clear" w:color="000000" w:fill="FFFFFF"/>
            <w:noWrap/>
            <w:vAlign w:val="bottom"/>
            <w:hideMark/>
          </w:tcPr>
          <w:p w14:paraId="40F0BD68" w14:textId="77777777" w:rsidR="00E86250" w:rsidRPr="00CB478A" w:rsidRDefault="00E86250" w:rsidP="003B3681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Z'</w:t>
            </w:r>
          </w:p>
        </w:tc>
        <w:tc>
          <w:tcPr>
            <w:tcW w:w="830" w:type="dxa"/>
            <w:gridSpan w:val="2"/>
            <w:shd w:val="clear" w:color="000000" w:fill="FFFFFF"/>
            <w:noWrap/>
            <w:vAlign w:val="bottom"/>
            <w:hideMark/>
          </w:tcPr>
          <w:p w14:paraId="6E9F0822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88</w:t>
            </w:r>
          </w:p>
        </w:tc>
        <w:tc>
          <w:tcPr>
            <w:tcW w:w="851" w:type="dxa"/>
            <w:gridSpan w:val="2"/>
            <w:shd w:val="clear" w:color="000000" w:fill="FFFFFF"/>
            <w:noWrap/>
            <w:vAlign w:val="bottom"/>
            <w:hideMark/>
          </w:tcPr>
          <w:p w14:paraId="6607F9E2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92</w:t>
            </w:r>
          </w:p>
        </w:tc>
        <w:tc>
          <w:tcPr>
            <w:tcW w:w="830" w:type="dxa"/>
            <w:gridSpan w:val="2"/>
            <w:shd w:val="clear" w:color="000000" w:fill="FFFFFF"/>
            <w:noWrap/>
            <w:vAlign w:val="bottom"/>
            <w:hideMark/>
          </w:tcPr>
          <w:p w14:paraId="5B0A44EB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92</w:t>
            </w:r>
          </w:p>
        </w:tc>
        <w:tc>
          <w:tcPr>
            <w:tcW w:w="830" w:type="dxa"/>
            <w:gridSpan w:val="2"/>
            <w:shd w:val="clear" w:color="000000" w:fill="FFFFFF"/>
            <w:noWrap/>
            <w:vAlign w:val="bottom"/>
            <w:hideMark/>
          </w:tcPr>
          <w:p w14:paraId="3402C1D7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90</w:t>
            </w:r>
          </w:p>
        </w:tc>
        <w:tc>
          <w:tcPr>
            <w:tcW w:w="718" w:type="dxa"/>
            <w:gridSpan w:val="2"/>
            <w:shd w:val="clear" w:color="000000" w:fill="FFFFFF"/>
            <w:noWrap/>
            <w:vAlign w:val="bottom"/>
            <w:hideMark/>
          </w:tcPr>
          <w:p w14:paraId="68D3201B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81</w:t>
            </w:r>
          </w:p>
        </w:tc>
        <w:tc>
          <w:tcPr>
            <w:tcW w:w="718" w:type="dxa"/>
            <w:shd w:val="clear" w:color="000000" w:fill="FFFFFF"/>
            <w:noWrap/>
            <w:vAlign w:val="bottom"/>
            <w:hideMark/>
          </w:tcPr>
          <w:p w14:paraId="0683A532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89</w:t>
            </w:r>
          </w:p>
        </w:tc>
        <w:tc>
          <w:tcPr>
            <w:tcW w:w="828" w:type="dxa"/>
            <w:gridSpan w:val="2"/>
            <w:shd w:val="clear" w:color="000000" w:fill="FFFFFF"/>
            <w:noWrap/>
            <w:vAlign w:val="bottom"/>
            <w:hideMark/>
          </w:tcPr>
          <w:p w14:paraId="03652C89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94</w:t>
            </w:r>
          </w:p>
        </w:tc>
        <w:tc>
          <w:tcPr>
            <w:tcW w:w="830" w:type="dxa"/>
            <w:gridSpan w:val="2"/>
            <w:shd w:val="clear" w:color="000000" w:fill="FFFFFF"/>
            <w:noWrap/>
            <w:vAlign w:val="bottom"/>
            <w:hideMark/>
          </w:tcPr>
          <w:p w14:paraId="5B6A2E2D" w14:textId="77777777" w:rsidR="00E86250" w:rsidRPr="00CB478A" w:rsidRDefault="00E86250" w:rsidP="003B368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</w:t>
            </w:r>
            <w:r w:rsidRPr="00CB478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96</w:t>
            </w:r>
          </w:p>
        </w:tc>
      </w:tr>
    </w:tbl>
    <w:p w14:paraId="14A3C3D5" w14:textId="05F1095A" w:rsidR="003B3681" w:rsidRDefault="00E86250" w:rsidP="008E3086">
      <w:pPr>
        <w:tabs>
          <w:tab w:val="left" w:pos="3349"/>
        </w:tabs>
        <w:spacing w:line="480" w:lineRule="auto"/>
        <w:jc w:val="both"/>
      </w:pPr>
      <w:r w:rsidRPr="004959A9">
        <w:t xml:space="preserve">*: Quality parameters presented in the table are the average values for </w:t>
      </w:r>
      <w:r>
        <w:t>two experiments in triplicate</w:t>
      </w:r>
      <w:r w:rsidRPr="004959A9">
        <w:t xml:space="preserve">. S/B: Signal to background, SW: Signal window, Z’: Z </w:t>
      </w:r>
      <w:r w:rsidR="009810EE">
        <w:t>prime</w:t>
      </w:r>
      <w:r w:rsidRPr="004959A9">
        <w:t>.</w:t>
      </w:r>
      <w:r>
        <w:t xml:space="preserve"> </w:t>
      </w:r>
      <w:r w:rsidR="00E574DA">
        <w:t>Acceptable</w:t>
      </w:r>
      <w:r>
        <w:t xml:space="preserve"> assay performance is defined by S/B and SW &gt; 2- fold and Z’ &gt; 0.5.</w:t>
      </w:r>
    </w:p>
    <w:sectPr w:rsidR="003B3681" w:rsidSect="007F6EF3">
      <w:headerReference w:type="even" r:id="rId8"/>
      <w:headerReference w:type="default" r:id="rId9"/>
      <w:footerReference w:type="default" r:id="rId10"/>
      <w:pgSz w:w="15840" w:h="12240" w:orient="landscape"/>
      <w:pgMar w:top="1134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14B391" w14:textId="77777777" w:rsidR="004C5B02" w:rsidRDefault="004C5B02">
      <w:r>
        <w:separator/>
      </w:r>
    </w:p>
  </w:endnote>
  <w:endnote w:type="continuationSeparator" w:id="0">
    <w:p w14:paraId="76BA5A8B" w14:textId="77777777" w:rsidR="004C5B02" w:rsidRDefault="004C5B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7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68911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CF649C7" w14:textId="77777777" w:rsidR="00FB7A75" w:rsidRDefault="00FB7A7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D513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F793AF3" w14:textId="77777777" w:rsidR="00FB7A75" w:rsidRDefault="00FB7A7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71BF1F" w14:textId="77777777" w:rsidR="004C5B02" w:rsidRDefault="004C5B02">
      <w:r>
        <w:separator/>
      </w:r>
    </w:p>
  </w:footnote>
  <w:footnote w:type="continuationSeparator" w:id="0">
    <w:p w14:paraId="0C22CFF9" w14:textId="77777777" w:rsidR="004C5B02" w:rsidRDefault="004C5B0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C3F9AF" w14:textId="77777777" w:rsidR="00FB7A75" w:rsidRDefault="00FB7A75" w:rsidP="003B3681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5F4E6EF0" w14:textId="77777777" w:rsidR="00FB7A75" w:rsidRDefault="00FB7A75" w:rsidP="003B3681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8C54747" w14:textId="77777777" w:rsidR="00FB7A75" w:rsidRPr="00B356B7" w:rsidRDefault="00FB7A75" w:rsidP="003B3681">
    <w:pPr>
      <w:pStyle w:val="Header"/>
      <w:ind w:right="360"/>
      <w:rPr>
        <w:sz w:val="20"/>
        <w:lang w:val="en-US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9567B3"/>
    <w:multiLevelType w:val="hybridMultilevel"/>
    <w:tmpl w:val="1FE6345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091C65"/>
    <w:multiLevelType w:val="multilevel"/>
    <w:tmpl w:val="28603D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3E90025"/>
    <w:multiLevelType w:val="hybridMultilevel"/>
    <w:tmpl w:val="1E96C0E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C45560"/>
    <w:multiLevelType w:val="hybridMultilevel"/>
    <w:tmpl w:val="795E81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D1930C4"/>
    <w:multiLevelType w:val="multilevel"/>
    <w:tmpl w:val="0EAE67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29725E7"/>
    <w:multiLevelType w:val="hybridMultilevel"/>
    <w:tmpl w:val="0FBCDB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5"/>
  </w:num>
  <w:num w:numId="4">
    <w:abstractNumId w:val="0"/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86250"/>
    <w:rsid w:val="00002207"/>
    <w:rsid w:val="00033827"/>
    <w:rsid w:val="000425EF"/>
    <w:rsid w:val="000A3D94"/>
    <w:rsid w:val="000F26CB"/>
    <w:rsid w:val="0012004B"/>
    <w:rsid w:val="00126B36"/>
    <w:rsid w:val="00147D04"/>
    <w:rsid w:val="001C0061"/>
    <w:rsid w:val="00263F1B"/>
    <w:rsid w:val="00295095"/>
    <w:rsid w:val="002E6568"/>
    <w:rsid w:val="0033472B"/>
    <w:rsid w:val="00395B31"/>
    <w:rsid w:val="003B3681"/>
    <w:rsid w:val="003F603E"/>
    <w:rsid w:val="00476BCF"/>
    <w:rsid w:val="00493C0E"/>
    <w:rsid w:val="004B3EB6"/>
    <w:rsid w:val="004C5B02"/>
    <w:rsid w:val="004D5139"/>
    <w:rsid w:val="0060340E"/>
    <w:rsid w:val="0060647A"/>
    <w:rsid w:val="006F40EB"/>
    <w:rsid w:val="007E6F77"/>
    <w:rsid w:val="007F6EF3"/>
    <w:rsid w:val="00811054"/>
    <w:rsid w:val="00812362"/>
    <w:rsid w:val="008328FA"/>
    <w:rsid w:val="008E3086"/>
    <w:rsid w:val="009810EE"/>
    <w:rsid w:val="0098770D"/>
    <w:rsid w:val="009A4191"/>
    <w:rsid w:val="00A621B2"/>
    <w:rsid w:val="00A63749"/>
    <w:rsid w:val="00AB54B0"/>
    <w:rsid w:val="00B02E00"/>
    <w:rsid w:val="00B75D16"/>
    <w:rsid w:val="00B8057D"/>
    <w:rsid w:val="00C4498F"/>
    <w:rsid w:val="00C96464"/>
    <w:rsid w:val="00D06CD9"/>
    <w:rsid w:val="00D6270E"/>
    <w:rsid w:val="00D854D5"/>
    <w:rsid w:val="00E574DA"/>
    <w:rsid w:val="00E86250"/>
    <w:rsid w:val="00EC3412"/>
    <w:rsid w:val="00EE721F"/>
    <w:rsid w:val="00F409CF"/>
    <w:rsid w:val="00F77802"/>
    <w:rsid w:val="00FB7A75"/>
    <w:rsid w:val="00FE3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30EF34"/>
  <w15:chartTrackingRefBased/>
  <w15:docId w15:val="{BBF78488-DED8-4648-B123-4441A5214B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6250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8625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86250"/>
    <w:rPr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E86250"/>
    <w:pPr>
      <w:ind w:left="720"/>
      <w:contextualSpacing/>
    </w:pPr>
  </w:style>
  <w:style w:type="table" w:styleId="TableGrid">
    <w:name w:val="Table Grid"/>
    <w:basedOn w:val="TableNormal"/>
    <w:uiPriority w:val="39"/>
    <w:rsid w:val="00E86250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E86250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E86250"/>
    <w:pPr>
      <w:spacing w:before="100" w:beforeAutospacing="1" w:after="100" w:afterAutospacing="1"/>
    </w:pPr>
    <w:rPr>
      <w:rFonts w:ascii="Times New Roman" w:eastAsiaTheme="minorEastAsia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E8625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6250"/>
    <w:rPr>
      <w:sz w:val="24"/>
      <w:szCs w:val="24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E86250"/>
  </w:style>
  <w:style w:type="paragraph" w:customStyle="1" w:styleId="p1">
    <w:name w:val="p1"/>
    <w:basedOn w:val="Normal"/>
    <w:rsid w:val="00E86250"/>
    <w:rPr>
      <w:rFonts w:ascii="Helvetica" w:hAnsi="Helvetica" w:cs="Times New Roman"/>
      <w:sz w:val="18"/>
      <w:szCs w:val="18"/>
      <w:lang w:eastAsia="en-GB"/>
    </w:rPr>
  </w:style>
  <w:style w:type="character" w:customStyle="1" w:styleId="s1">
    <w:name w:val="s1"/>
    <w:basedOn w:val="DefaultParagraphFont"/>
    <w:rsid w:val="00E86250"/>
    <w:rPr>
      <w:rFonts w:ascii="Helvetica" w:hAnsi="Helvetica" w:hint="default"/>
      <w:sz w:val="12"/>
      <w:szCs w:val="12"/>
    </w:rPr>
  </w:style>
  <w:style w:type="character" w:customStyle="1" w:styleId="s2">
    <w:name w:val="s2"/>
    <w:basedOn w:val="DefaultParagraphFont"/>
    <w:rsid w:val="00E86250"/>
    <w:rPr>
      <w:rFonts w:ascii="Times" w:hAnsi="Times" w:hint="default"/>
      <w:sz w:val="8"/>
      <w:szCs w:val="8"/>
    </w:rPr>
  </w:style>
  <w:style w:type="table" w:customStyle="1" w:styleId="PlainTable21">
    <w:name w:val="Plain Table 21"/>
    <w:basedOn w:val="TableNormal"/>
    <w:uiPriority w:val="42"/>
    <w:rsid w:val="00E86250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rsid w:val="00E86250"/>
    <w:pPr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E86250"/>
    <w:rPr>
      <w:rFonts w:ascii="Calibri" w:hAnsi="Calibri"/>
      <w:lang w:val="en-US"/>
    </w:rPr>
  </w:style>
  <w:style w:type="character" w:styleId="Hyperlink">
    <w:name w:val="Hyperlink"/>
    <w:basedOn w:val="DefaultParagraphFont"/>
    <w:uiPriority w:val="99"/>
    <w:unhideWhenUsed/>
    <w:rsid w:val="00E86250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625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6250"/>
    <w:rPr>
      <w:rFonts w:ascii="Lucida Grande" w:hAnsi="Lucida Grande" w:cs="Lucida Grande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8625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625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6250"/>
    <w:rPr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625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6250"/>
    <w:rPr>
      <w:b/>
      <w:bCs/>
      <w:sz w:val="20"/>
      <w:szCs w:val="20"/>
      <w:lang w:val="en-GB"/>
    </w:rPr>
  </w:style>
  <w:style w:type="character" w:styleId="Emphasis">
    <w:name w:val="Emphasis"/>
    <w:basedOn w:val="DefaultParagraphFont"/>
    <w:uiPriority w:val="20"/>
    <w:qFormat/>
    <w:rsid w:val="00E86250"/>
    <w:rPr>
      <w:i/>
      <w:iCs/>
    </w:rPr>
  </w:style>
  <w:style w:type="character" w:customStyle="1" w:styleId="display">
    <w:name w:val="display"/>
    <w:basedOn w:val="DefaultParagraphFont"/>
    <w:rsid w:val="00E86250"/>
  </w:style>
  <w:style w:type="table" w:customStyle="1" w:styleId="PlainTable22">
    <w:name w:val="Plain Table 22"/>
    <w:basedOn w:val="TableNormal"/>
    <w:uiPriority w:val="42"/>
    <w:rsid w:val="00E86250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current-selection">
    <w:name w:val="current-selection"/>
    <w:basedOn w:val="DefaultParagraphFont"/>
    <w:rsid w:val="00E86250"/>
  </w:style>
  <w:style w:type="character" w:customStyle="1" w:styleId="a">
    <w:name w:val="_"/>
    <w:basedOn w:val="DefaultParagraphFont"/>
    <w:rsid w:val="00E86250"/>
  </w:style>
  <w:style w:type="character" w:customStyle="1" w:styleId="citationref">
    <w:name w:val="citationref"/>
    <w:basedOn w:val="DefaultParagraphFont"/>
    <w:rsid w:val="00E86250"/>
  </w:style>
  <w:style w:type="character" w:customStyle="1" w:styleId="st">
    <w:name w:val="st"/>
    <w:basedOn w:val="DefaultParagraphFont"/>
    <w:rsid w:val="00E86250"/>
  </w:style>
  <w:style w:type="character" w:styleId="LineNumber">
    <w:name w:val="line number"/>
    <w:basedOn w:val="DefaultParagraphFont"/>
    <w:uiPriority w:val="99"/>
    <w:semiHidden/>
    <w:unhideWhenUsed/>
    <w:rsid w:val="00E86250"/>
  </w:style>
  <w:style w:type="paragraph" w:styleId="Revision">
    <w:name w:val="Revision"/>
    <w:hidden/>
    <w:uiPriority w:val="99"/>
    <w:semiHidden/>
    <w:rsid w:val="00E86250"/>
    <w:pPr>
      <w:spacing w:after="0" w:line="240" w:lineRule="auto"/>
    </w:pPr>
    <w:rPr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995E9F-75FD-4E9E-A487-77FDFC5882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504</Words>
  <Characters>287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33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rante Cruz, Cristina</dc:creator>
  <cp:keywords/>
  <dc:description/>
  <cp:lastModifiedBy>Durante Cruz, Cristina</cp:lastModifiedBy>
  <cp:revision>6</cp:revision>
  <dcterms:created xsi:type="dcterms:W3CDTF">2018-08-27T08:57:00Z</dcterms:created>
  <dcterms:modified xsi:type="dcterms:W3CDTF">2018-10-15T13:05:00Z</dcterms:modified>
</cp:coreProperties>
</file>